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202" w:rsidRPr="00BD2AF5" w:rsidRDefault="00F21202" w:rsidP="00F21202">
      <w:pPr>
        <w:pStyle w:val="Titre1"/>
        <w:rPr>
          <w:lang w:val="en-GB"/>
        </w:rPr>
      </w:pPr>
      <w:r>
        <w:rPr>
          <w:lang w:val="en-GB"/>
        </w:rPr>
        <w:t xml:space="preserve">Disentangling genetic </w:t>
      </w:r>
      <w:r w:rsidRPr="003A1283">
        <w:rPr>
          <w:lang w:val="en-GB"/>
        </w:rPr>
        <w:t>from</w:t>
      </w:r>
      <w:r>
        <w:rPr>
          <w:lang w:val="en-GB"/>
        </w:rPr>
        <w:t xml:space="preserve"> environmental components of the </w:t>
      </w:r>
      <w:r w:rsidRPr="00BD2AF5">
        <w:rPr>
          <w:lang w:val="en-GB"/>
        </w:rPr>
        <w:t xml:space="preserve">Bud break </w:t>
      </w:r>
      <w:r>
        <w:rPr>
          <w:lang w:val="en-GB"/>
        </w:rPr>
        <w:t xml:space="preserve">process in </w:t>
      </w:r>
      <w:r w:rsidRPr="00BD2AF5">
        <w:rPr>
          <w:lang w:val="en-GB"/>
        </w:rPr>
        <w:t>black spruce</w:t>
      </w:r>
    </w:p>
    <w:p w:rsidR="00F21202" w:rsidRPr="00BD1B52" w:rsidRDefault="00F21202" w:rsidP="00F21202">
      <w:pPr>
        <w:pStyle w:val="Titre2"/>
        <w:rPr>
          <w:rFonts w:ascii="Times New Roman" w:hAnsi="Times New Roman" w:cs="Times New Roman"/>
          <w:i w:val="0"/>
          <w:sz w:val="24"/>
          <w:szCs w:val="24"/>
        </w:rPr>
      </w:pPr>
      <w:r w:rsidRPr="00BD1B52">
        <w:rPr>
          <w:rFonts w:ascii="Times New Roman" w:hAnsi="Times New Roman" w:cs="Times New Roman"/>
          <w:i w:val="0"/>
          <w:sz w:val="24"/>
          <w:szCs w:val="24"/>
        </w:rPr>
        <w:t>Sergio Rossi and Jean Bousquet</w:t>
      </w:r>
    </w:p>
    <w:p w:rsidR="00BD1B52" w:rsidRPr="00BD1B52" w:rsidRDefault="00BD1B52" w:rsidP="00BD1B52">
      <w:pPr>
        <w:pStyle w:val="Titre1"/>
        <w:rPr>
          <w:lang w:val="fr-CA"/>
        </w:rPr>
      </w:pPr>
    </w:p>
    <w:tbl>
      <w:tblPr>
        <w:tblW w:w="0" w:type="auto"/>
        <w:jc w:val="center"/>
        <w:tblLook w:val="01E0" w:firstRow="1" w:lastRow="1" w:firstColumn="1" w:lastColumn="1" w:noHBand="0" w:noVBand="0"/>
      </w:tblPr>
      <w:tblGrid>
        <w:gridCol w:w="736"/>
        <w:gridCol w:w="1523"/>
        <w:gridCol w:w="763"/>
        <w:gridCol w:w="1190"/>
        <w:gridCol w:w="1150"/>
      </w:tblGrid>
      <w:tr w:rsidR="00BD1B52" w:rsidRPr="00FD116F" w:rsidTr="00490EC0">
        <w:trPr>
          <w:jc w:val="center"/>
        </w:trPr>
        <w:tc>
          <w:tcPr>
            <w:tcW w:w="0" w:type="auto"/>
            <w:tcBorders>
              <w:top w:val="single" w:sz="4" w:space="0" w:color="auto"/>
            </w:tcBorders>
          </w:tcPr>
          <w:p w:rsidR="00BD1B52" w:rsidRPr="00BD1B52" w:rsidRDefault="00BD1B52" w:rsidP="00BD1B52">
            <w:pPr>
              <w:pStyle w:val="tabella"/>
              <w:rPr>
                <w:lang w:val="fr-CA"/>
              </w:rPr>
            </w:pPr>
          </w:p>
        </w:tc>
        <w:tc>
          <w:tcPr>
            <w:tcW w:w="0" w:type="auto"/>
            <w:tcBorders>
              <w:top w:val="single" w:sz="4" w:space="0" w:color="auto"/>
            </w:tcBorders>
          </w:tcPr>
          <w:p w:rsidR="00BD1B52" w:rsidRPr="00BD1B52" w:rsidRDefault="00BD1B52" w:rsidP="00BD1B52">
            <w:pPr>
              <w:pStyle w:val="tabella"/>
              <w:rPr>
                <w:lang w:val="fr-CA"/>
              </w:rPr>
            </w:pPr>
          </w:p>
        </w:tc>
        <w:tc>
          <w:tcPr>
            <w:tcW w:w="0" w:type="auto"/>
            <w:gridSpan w:val="3"/>
            <w:tcBorders>
              <w:top w:val="single" w:sz="4" w:space="0" w:color="auto"/>
              <w:bottom w:val="single" w:sz="4" w:space="0" w:color="auto"/>
            </w:tcBorders>
          </w:tcPr>
          <w:p w:rsidR="00BD1B52" w:rsidRPr="00FD116F" w:rsidRDefault="00BD1B52" w:rsidP="00BD1B52">
            <w:pPr>
              <w:pStyle w:val="tabella"/>
            </w:pPr>
            <w:r w:rsidRPr="00FD116F">
              <w:t>Annual temperature (°C)</w:t>
            </w:r>
          </w:p>
        </w:tc>
      </w:tr>
      <w:tr w:rsidR="00BD1B52" w:rsidRPr="00FD116F" w:rsidTr="00490EC0">
        <w:trPr>
          <w:jc w:val="center"/>
        </w:trPr>
        <w:tc>
          <w:tcPr>
            <w:tcW w:w="0" w:type="auto"/>
            <w:tcBorders>
              <w:bottom w:val="single" w:sz="4" w:space="0" w:color="auto"/>
            </w:tcBorders>
          </w:tcPr>
          <w:p w:rsidR="00BD1B52" w:rsidRPr="00FD116F" w:rsidRDefault="00BD1B52" w:rsidP="00BD1B52">
            <w:pPr>
              <w:pStyle w:val="tabella"/>
            </w:pPr>
            <w:r w:rsidRPr="00FD116F">
              <w:t>ID</w:t>
            </w:r>
          </w:p>
        </w:tc>
        <w:tc>
          <w:tcPr>
            <w:tcW w:w="0" w:type="auto"/>
            <w:tcBorders>
              <w:bottom w:val="single" w:sz="4" w:space="0" w:color="auto"/>
            </w:tcBorders>
          </w:tcPr>
          <w:p w:rsidR="00BD1B52" w:rsidRPr="00FD116F" w:rsidRDefault="00BD1B52" w:rsidP="00BD1B52">
            <w:pPr>
              <w:pStyle w:val="tabella"/>
            </w:pPr>
            <w:r w:rsidRPr="00FD116F">
              <w:t>Site</w:t>
            </w:r>
          </w:p>
        </w:tc>
        <w:tc>
          <w:tcPr>
            <w:tcW w:w="0" w:type="auto"/>
            <w:tcBorders>
              <w:bottom w:val="single" w:sz="4" w:space="0" w:color="auto"/>
            </w:tcBorders>
          </w:tcPr>
          <w:p w:rsidR="00BD1B52" w:rsidRPr="00FD116F" w:rsidRDefault="00BD1B52" w:rsidP="00BD1B52">
            <w:pPr>
              <w:pStyle w:val="tabella"/>
            </w:pPr>
            <w:r>
              <w:t>Mean</w:t>
            </w:r>
          </w:p>
        </w:tc>
        <w:tc>
          <w:tcPr>
            <w:tcW w:w="0" w:type="auto"/>
            <w:tcBorders>
              <w:bottom w:val="single" w:sz="4" w:space="0" w:color="auto"/>
            </w:tcBorders>
          </w:tcPr>
          <w:p w:rsidR="00BD1B52" w:rsidRPr="00FD116F" w:rsidRDefault="00BD1B52" w:rsidP="00BD1B52">
            <w:pPr>
              <w:pStyle w:val="tabella"/>
            </w:pPr>
            <w:r w:rsidRPr="00FD116F">
              <w:t>Absolute</w:t>
            </w:r>
          </w:p>
          <w:p w:rsidR="00BD1B52" w:rsidRPr="00FD116F" w:rsidRDefault="00BD1B52" w:rsidP="00BD1B52">
            <w:pPr>
              <w:pStyle w:val="tabella"/>
            </w:pPr>
            <w:r w:rsidRPr="00FD116F">
              <w:t>maximum</w:t>
            </w:r>
          </w:p>
        </w:tc>
        <w:tc>
          <w:tcPr>
            <w:tcW w:w="0" w:type="auto"/>
            <w:tcBorders>
              <w:bottom w:val="single" w:sz="4" w:space="0" w:color="auto"/>
            </w:tcBorders>
          </w:tcPr>
          <w:p w:rsidR="00BD1B52" w:rsidRPr="00FD116F" w:rsidRDefault="00BD1B52" w:rsidP="00BD1B52">
            <w:pPr>
              <w:pStyle w:val="tabella"/>
            </w:pPr>
            <w:r w:rsidRPr="00FD116F">
              <w:t>Absolute</w:t>
            </w:r>
          </w:p>
          <w:p w:rsidR="00BD1B52" w:rsidRPr="00FD116F" w:rsidRDefault="00BD1B52" w:rsidP="00BD1B52">
            <w:pPr>
              <w:pStyle w:val="tabella"/>
            </w:pPr>
            <w:r w:rsidRPr="00FD116F">
              <w:t>minimum</w:t>
            </w:r>
          </w:p>
        </w:tc>
      </w:tr>
      <w:tr w:rsidR="00BD1B52" w:rsidRPr="00FD116F" w:rsidTr="00015D06">
        <w:trPr>
          <w:jc w:val="center"/>
        </w:trPr>
        <w:tc>
          <w:tcPr>
            <w:tcW w:w="0" w:type="auto"/>
            <w:tcBorders>
              <w:top w:val="single" w:sz="4" w:space="0" w:color="auto"/>
            </w:tcBorders>
          </w:tcPr>
          <w:p w:rsidR="00BD1B52" w:rsidRPr="00FD116F" w:rsidRDefault="00BD1B52" w:rsidP="00BD1B52">
            <w:pPr>
              <w:pStyle w:val="tabella"/>
              <w:rPr>
                <w:lang w:val="en-CA"/>
              </w:rPr>
            </w:pPr>
            <w:r w:rsidRPr="00FD116F">
              <w:rPr>
                <w:lang w:val="en-CA"/>
              </w:rPr>
              <w:t>SIM</w:t>
            </w:r>
          </w:p>
        </w:tc>
        <w:tc>
          <w:tcPr>
            <w:tcW w:w="0" w:type="auto"/>
            <w:tcBorders>
              <w:top w:val="single" w:sz="4" w:space="0" w:color="auto"/>
            </w:tcBorders>
          </w:tcPr>
          <w:p w:rsidR="00BD1B52" w:rsidRPr="00FD116F" w:rsidRDefault="00BD1B52" w:rsidP="00BD1B52">
            <w:pPr>
              <w:pStyle w:val="tabella"/>
              <w:rPr>
                <w:lang w:val="en-CA"/>
              </w:rPr>
            </w:pPr>
            <w:proofErr w:type="spellStart"/>
            <w:r w:rsidRPr="00FD116F">
              <w:rPr>
                <w:lang w:val="en-CA"/>
              </w:rPr>
              <w:t>Simoncouche</w:t>
            </w:r>
            <w:proofErr w:type="spellEnd"/>
          </w:p>
        </w:tc>
        <w:tc>
          <w:tcPr>
            <w:tcW w:w="0" w:type="auto"/>
            <w:tcBorders>
              <w:top w:val="single" w:sz="4" w:space="0" w:color="auto"/>
            </w:tcBorders>
            <w:vAlign w:val="bottom"/>
          </w:tcPr>
          <w:p w:rsidR="00BD1B52" w:rsidRPr="00AF6EE7" w:rsidRDefault="00BD1B52" w:rsidP="00490EC0">
            <w:pPr>
              <w:pStyle w:val="tabella"/>
              <w:rPr>
                <w:lang w:val="en-CA"/>
              </w:rPr>
            </w:pPr>
            <w:r w:rsidRPr="00AF6EE7">
              <w:rPr>
                <w:lang w:val="en-CA"/>
              </w:rPr>
              <w:t>4.1</w:t>
            </w:r>
          </w:p>
        </w:tc>
        <w:tc>
          <w:tcPr>
            <w:tcW w:w="0" w:type="auto"/>
            <w:tcBorders>
              <w:top w:val="single" w:sz="4" w:space="0" w:color="auto"/>
            </w:tcBorders>
            <w:vAlign w:val="bottom"/>
          </w:tcPr>
          <w:p w:rsidR="00BD1B52" w:rsidRPr="00AF6EE7" w:rsidRDefault="00BD1B52" w:rsidP="00490EC0">
            <w:pPr>
              <w:pStyle w:val="tabella"/>
              <w:rPr>
                <w:lang w:val="en-CA"/>
              </w:rPr>
            </w:pPr>
            <w:r w:rsidRPr="00AF6EE7">
              <w:rPr>
                <w:lang w:val="en-CA"/>
              </w:rPr>
              <w:t>31.0</w:t>
            </w:r>
          </w:p>
        </w:tc>
        <w:tc>
          <w:tcPr>
            <w:tcW w:w="0" w:type="auto"/>
            <w:tcBorders>
              <w:top w:val="single" w:sz="4" w:space="0" w:color="auto"/>
            </w:tcBorders>
            <w:vAlign w:val="bottom"/>
          </w:tcPr>
          <w:p w:rsidR="00BD1B52" w:rsidRPr="00AF6EE7" w:rsidRDefault="00BD1B52" w:rsidP="00490EC0">
            <w:pPr>
              <w:pStyle w:val="tabella"/>
              <w:rPr>
                <w:lang w:val="en-CA"/>
              </w:rPr>
            </w:pPr>
            <w:r w:rsidRPr="00AF6EE7">
              <w:rPr>
                <w:lang w:val="en-CA"/>
              </w:rPr>
              <w:t>-29.8</w:t>
            </w:r>
          </w:p>
        </w:tc>
      </w:tr>
      <w:tr w:rsidR="00BD1B52" w:rsidRPr="00FD116F" w:rsidTr="00015D06">
        <w:trPr>
          <w:jc w:val="center"/>
        </w:trPr>
        <w:tc>
          <w:tcPr>
            <w:tcW w:w="0" w:type="auto"/>
          </w:tcPr>
          <w:p w:rsidR="00BD1B52" w:rsidRPr="00FD116F" w:rsidRDefault="00BD1B52" w:rsidP="00BD1B52">
            <w:pPr>
              <w:pStyle w:val="tabella"/>
              <w:rPr>
                <w:lang w:val="en-CA"/>
              </w:rPr>
            </w:pPr>
            <w:r w:rsidRPr="00FD116F">
              <w:rPr>
                <w:lang w:val="en-CA"/>
              </w:rPr>
              <w:t>BER</w:t>
            </w:r>
          </w:p>
        </w:tc>
        <w:tc>
          <w:tcPr>
            <w:tcW w:w="0" w:type="auto"/>
          </w:tcPr>
          <w:p w:rsidR="00BD1B52" w:rsidRPr="00FD116F" w:rsidRDefault="00BD1B52" w:rsidP="00BD1B52">
            <w:pPr>
              <w:pStyle w:val="tabella"/>
              <w:rPr>
                <w:lang w:val="en-CA"/>
              </w:rPr>
            </w:pPr>
            <w:proofErr w:type="spellStart"/>
            <w:r w:rsidRPr="00FD116F">
              <w:t>Bernatchez</w:t>
            </w:r>
            <w:proofErr w:type="spellEnd"/>
          </w:p>
        </w:tc>
        <w:tc>
          <w:tcPr>
            <w:tcW w:w="0" w:type="auto"/>
            <w:vAlign w:val="bottom"/>
          </w:tcPr>
          <w:p w:rsidR="00BD1B52" w:rsidRPr="00AF6EE7" w:rsidRDefault="00BD1B52" w:rsidP="00490EC0">
            <w:pPr>
              <w:pStyle w:val="tabella"/>
              <w:rPr>
                <w:lang w:val="en-CA"/>
              </w:rPr>
            </w:pPr>
            <w:r w:rsidRPr="00AF6EE7">
              <w:rPr>
                <w:lang w:val="en-CA"/>
              </w:rPr>
              <w:t>1.8</w:t>
            </w:r>
          </w:p>
        </w:tc>
        <w:tc>
          <w:tcPr>
            <w:tcW w:w="0" w:type="auto"/>
            <w:vAlign w:val="bottom"/>
          </w:tcPr>
          <w:p w:rsidR="00BD1B52" w:rsidRPr="00AF6EE7" w:rsidRDefault="00BD1B52" w:rsidP="00490EC0">
            <w:pPr>
              <w:pStyle w:val="tabella"/>
              <w:rPr>
                <w:lang w:val="en-CA"/>
              </w:rPr>
            </w:pPr>
            <w:r w:rsidRPr="00AF6EE7">
              <w:rPr>
                <w:lang w:val="en-CA"/>
              </w:rPr>
              <w:t>29.6</w:t>
            </w:r>
          </w:p>
        </w:tc>
        <w:tc>
          <w:tcPr>
            <w:tcW w:w="0" w:type="auto"/>
            <w:vAlign w:val="bottom"/>
          </w:tcPr>
          <w:p w:rsidR="00BD1B52" w:rsidRPr="00AF6EE7" w:rsidRDefault="00BD1B52" w:rsidP="00490EC0">
            <w:pPr>
              <w:pStyle w:val="tabella"/>
              <w:rPr>
                <w:lang w:val="en-CA"/>
              </w:rPr>
            </w:pPr>
            <w:r w:rsidRPr="00AF6EE7">
              <w:rPr>
                <w:lang w:val="en-CA"/>
              </w:rPr>
              <w:t>-36.5</w:t>
            </w:r>
          </w:p>
        </w:tc>
      </w:tr>
      <w:tr w:rsidR="00BD1B52" w:rsidRPr="00FD116F" w:rsidTr="00015D06">
        <w:trPr>
          <w:jc w:val="center"/>
        </w:trPr>
        <w:tc>
          <w:tcPr>
            <w:tcW w:w="0" w:type="auto"/>
          </w:tcPr>
          <w:p w:rsidR="00BD1B52" w:rsidRPr="00FD116F" w:rsidRDefault="00BD1B52" w:rsidP="00BD1B52">
            <w:pPr>
              <w:pStyle w:val="tabella"/>
              <w:rPr>
                <w:lang w:val="en-CA"/>
              </w:rPr>
            </w:pPr>
            <w:r w:rsidRPr="00FD116F">
              <w:rPr>
                <w:lang w:val="en-CA"/>
              </w:rPr>
              <w:t>MIS</w:t>
            </w:r>
          </w:p>
        </w:tc>
        <w:tc>
          <w:tcPr>
            <w:tcW w:w="0" w:type="auto"/>
          </w:tcPr>
          <w:p w:rsidR="00BD1B52" w:rsidRPr="00FD116F" w:rsidRDefault="00BD1B52" w:rsidP="00BD1B52">
            <w:pPr>
              <w:pStyle w:val="tabella"/>
              <w:rPr>
                <w:lang w:val="en-CA"/>
              </w:rPr>
            </w:pPr>
            <w:r w:rsidRPr="00FD116F">
              <w:t>Mistassibi</w:t>
            </w:r>
          </w:p>
        </w:tc>
        <w:tc>
          <w:tcPr>
            <w:tcW w:w="0" w:type="auto"/>
            <w:vAlign w:val="bottom"/>
          </w:tcPr>
          <w:p w:rsidR="00BD1B52" w:rsidRPr="00AF6EE7" w:rsidRDefault="00BD1B52" w:rsidP="00490EC0">
            <w:pPr>
              <w:pStyle w:val="tabella"/>
              <w:rPr>
                <w:lang w:val="en-CA"/>
              </w:rPr>
            </w:pPr>
            <w:r w:rsidRPr="00AF6EE7">
              <w:rPr>
                <w:lang w:val="en-CA"/>
              </w:rPr>
              <w:t>2</w:t>
            </w:r>
            <w:r>
              <w:rPr>
                <w:lang w:val="en-CA"/>
              </w:rPr>
              <w:t>.0</w:t>
            </w:r>
          </w:p>
        </w:tc>
        <w:tc>
          <w:tcPr>
            <w:tcW w:w="0" w:type="auto"/>
            <w:vAlign w:val="bottom"/>
          </w:tcPr>
          <w:p w:rsidR="00BD1B52" w:rsidRPr="00AF6EE7" w:rsidRDefault="00BD1B52" w:rsidP="00490EC0">
            <w:pPr>
              <w:pStyle w:val="tabella"/>
              <w:rPr>
                <w:lang w:val="en-CA"/>
              </w:rPr>
            </w:pPr>
            <w:r w:rsidRPr="00AF6EE7">
              <w:rPr>
                <w:lang w:val="en-CA"/>
              </w:rPr>
              <w:t>32.1</w:t>
            </w:r>
          </w:p>
        </w:tc>
        <w:tc>
          <w:tcPr>
            <w:tcW w:w="0" w:type="auto"/>
            <w:vAlign w:val="bottom"/>
          </w:tcPr>
          <w:p w:rsidR="00BD1B52" w:rsidRPr="00AF6EE7" w:rsidRDefault="00BD1B52" w:rsidP="00490EC0">
            <w:pPr>
              <w:pStyle w:val="tabella"/>
              <w:rPr>
                <w:lang w:val="en-CA"/>
              </w:rPr>
            </w:pPr>
            <w:r w:rsidRPr="00AF6EE7">
              <w:rPr>
                <w:lang w:val="en-CA"/>
              </w:rPr>
              <w:t>-36.9</w:t>
            </w:r>
          </w:p>
        </w:tc>
      </w:tr>
      <w:tr w:rsidR="00BD1B52" w:rsidRPr="00FD116F" w:rsidTr="00015D06">
        <w:trPr>
          <w:jc w:val="center"/>
        </w:trPr>
        <w:tc>
          <w:tcPr>
            <w:tcW w:w="0" w:type="auto"/>
          </w:tcPr>
          <w:p w:rsidR="00BD1B52" w:rsidRPr="00FD116F" w:rsidRDefault="00BD1B52" w:rsidP="00BD1B52">
            <w:pPr>
              <w:pStyle w:val="tabella"/>
              <w:rPr>
                <w:lang w:val="en-CA"/>
              </w:rPr>
            </w:pPr>
            <w:r w:rsidRPr="00FD116F">
              <w:rPr>
                <w:lang w:val="en-CA"/>
              </w:rPr>
              <w:t>DAN</w:t>
            </w:r>
          </w:p>
        </w:tc>
        <w:tc>
          <w:tcPr>
            <w:tcW w:w="0" w:type="auto"/>
          </w:tcPr>
          <w:p w:rsidR="00BD1B52" w:rsidRPr="00FD116F" w:rsidRDefault="00BD1B52" w:rsidP="00BD1B52">
            <w:pPr>
              <w:pStyle w:val="tabella"/>
              <w:rPr>
                <w:lang w:val="en-CA"/>
              </w:rPr>
            </w:pPr>
            <w:r w:rsidRPr="00FD116F">
              <w:rPr>
                <w:lang w:val="en-CA"/>
              </w:rPr>
              <w:t>Camp Daniel</w:t>
            </w:r>
          </w:p>
        </w:tc>
        <w:tc>
          <w:tcPr>
            <w:tcW w:w="0" w:type="auto"/>
            <w:vAlign w:val="bottom"/>
          </w:tcPr>
          <w:p w:rsidR="00BD1B52" w:rsidRPr="002A3DC6" w:rsidRDefault="00BD1B52" w:rsidP="00490EC0">
            <w:pPr>
              <w:pStyle w:val="tabella"/>
              <w:rPr>
                <w:lang w:val="en-CA"/>
              </w:rPr>
            </w:pPr>
            <w:r w:rsidRPr="002A3DC6">
              <w:rPr>
                <w:lang w:val="en-CA"/>
              </w:rPr>
              <w:t>0.0</w:t>
            </w:r>
          </w:p>
        </w:tc>
        <w:tc>
          <w:tcPr>
            <w:tcW w:w="0" w:type="auto"/>
            <w:vAlign w:val="bottom"/>
          </w:tcPr>
          <w:p w:rsidR="00BD1B52" w:rsidRPr="002A3DC6" w:rsidRDefault="00BD1B52" w:rsidP="00490EC0">
            <w:pPr>
              <w:pStyle w:val="tabella"/>
              <w:rPr>
                <w:lang w:val="en-CA"/>
              </w:rPr>
            </w:pPr>
            <w:r w:rsidRPr="002A3DC6">
              <w:rPr>
                <w:lang w:val="en-CA"/>
              </w:rPr>
              <w:t>30.6</w:t>
            </w:r>
          </w:p>
        </w:tc>
        <w:tc>
          <w:tcPr>
            <w:tcW w:w="0" w:type="auto"/>
            <w:vAlign w:val="bottom"/>
          </w:tcPr>
          <w:p w:rsidR="00BD1B52" w:rsidRPr="002A3DC6" w:rsidRDefault="00BD1B52" w:rsidP="00490EC0">
            <w:pPr>
              <w:pStyle w:val="tabella"/>
              <w:rPr>
                <w:lang w:val="en-CA"/>
              </w:rPr>
            </w:pPr>
            <w:r w:rsidRPr="002A3DC6">
              <w:rPr>
                <w:lang w:val="en-CA"/>
              </w:rPr>
              <w:t>-42.7</w:t>
            </w:r>
          </w:p>
        </w:tc>
      </w:tr>
      <w:tr w:rsidR="00BD1B52" w:rsidRPr="00FD116F" w:rsidTr="00015D06">
        <w:trPr>
          <w:jc w:val="center"/>
        </w:trPr>
        <w:tc>
          <w:tcPr>
            <w:tcW w:w="0" w:type="auto"/>
            <w:tcBorders>
              <w:bottom w:val="single" w:sz="4" w:space="0" w:color="auto"/>
            </w:tcBorders>
          </w:tcPr>
          <w:p w:rsidR="00BD1B52" w:rsidRPr="00FD116F" w:rsidRDefault="00BD1B52" w:rsidP="00BD1B52">
            <w:pPr>
              <w:pStyle w:val="tabella"/>
              <w:rPr>
                <w:lang w:val="en-CA"/>
              </w:rPr>
            </w:pPr>
            <w:r w:rsidRPr="00FD116F">
              <w:rPr>
                <w:lang w:val="en-CA"/>
              </w:rPr>
              <w:t>MIR</w:t>
            </w:r>
          </w:p>
        </w:tc>
        <w:tc>
          <w:tcPr>
            <w:tcW w:w="0" w:type="auto"/>
            <w:tcBorders>
              <w:bottom w:val="single" w:sz="4" w:space="0" w:color="auto"/>
            </w:tcBorders>
          </w:tcPr>
          <w:p w:rsidR="00BD1B52" w:rsidRPr="00FD116F" w:rsidRDefault="00BD1B52" w:rsidP="00BD1B52">
            <w:pPr>
              <w:pStyle w:val="tabella"/>
            </w:pPr>
            <w:r w:rsidRPr="00FD116F">
              <w:t>Mirage</w:t>
            </w:r>
          </w:p>
        </w:tc>
        <w:tc>
          <w:tcPr>
            <w:tcW w:w="0" w:type="auto"/>
            <w:tcBorders>
              <w:bottom w:val="single" w:sz="4" w:space="0" w:color="auto"/>
            </w:tcBorders>
            <w:vAlign w:val="bottom"/>
          </w:tcPr>
          <w:p w:rsidR="00BD1B52" w:rsidRPr="002A3DC6" w:rsidRDefault="00BD1B52" w:rsidP="00490EC0">
            <w:pPr>
              <w:pStyle w:val="tabella"/>
              <w:rPr>
                <w:lang w:val="en-CA"/>
              </w:rPr>
            </w:pPr>
            <w:r w:rsidRPr="002A3DC6">
              <w:rPr>
                <w:lang w:val="en-CA"/>
              </w:rPr>
              <w:t>-1.6</w:t>
            </w:r>
          </w:p>
        </w:tc>
        <w:tc>
          <w:tcPr>
            <w:tcW w:w="0" w:type="auto"/>
            <w:tcBorders>
              <w:bottom w:val="single" w:sz="4" w:space="0" w:color="auto"/>
            </w:tcBorders>
            <w:vAlign w:val="bottom"/>
          </w:tcPr>
          <w:p w:rsidR="00BD1B52" w:rsidRPr="002A3DC6" w:rsidRDefault="00BD1B52" w:rsidP="00490EC0">
            <w:pPr>
              <w:pStyle w:val="tabella"/>
              <w:rPr>
                <w:lang w:val="en-CA"/>
              </w:rPr>
            </w:pPr>
            <w:r w:rsidRPr="002A3DC6">
              <w:rPr>
                <w:lang w:val="en-CA"/>
              </w:rPr>
              <w:t>30.0</w:t>
            </w:r>
          </w:p>
        </w:tc>
        <w:tc>
          <w:tcPr>
            <w:tcW w:w="0" w:type="auto"/>
            <w:tcBorders>
              <w:bottom w:val="single" w:sz="4" w:space="0" w:color="auto"/>
            </w:tcBorders>
            <w:vAlign w:val="bottom"/>
          </w:tcPr>
          <w:p w:rsidR="00BD1B52" w:rsidRPr="002A3DC6" w:rsidRDefault="00BD1B52" w:rsidP="00490EC0">
            <w:pPr>
              <w:pStyle w:val="tabella"/>
              <w:rPr>
                <w:lang w:val="en-CA"/>
              </w:rPr>
            </w:pPr>
            <w:r w:rsidRPr="002A3DC6">
              <w:rPr>
                <w:lang w:val="en-CA"/>
              </w:rPr>
              <w:t>-47.1</w:t>
            </w:r>
          </w:p>
        </w:tc>
      </w:tr>
    </w:tbl>
    <w:p w:rsidR="00BD1B52" w:rsidRDefault="00BD1B52" w:rsidP="00BD1B52">
      <w:pPr>
        <w:rPr>
          <w:lang w:val="en-US"/>
        </w:rPr>
      </w:pPr>
      <w:r w:rsidRPr="00BD1B52">
        <w:rPr>
          <w:b/>
          <w:lang w:val="en-US"/>
        </w:rPr>
        <w:t xml:space="preserve">Table </w:t>
      </w:r>
      <w:r>
        <w:rPr>
          <w:b/>
          <w:lang w:val="en-US"/>
        </w:rPr>
        <w:t>S</w:t>
      </w:r>
      <w:r w:rsidRPr="00BD1B52">
        <w:rPr>
          <w:b/>
          <w:lang w:val="en-US"/>
        </w:rPr>
        <w:t>1</w:t>
      </w:r>
      <w:r w:rsidRPr="00BD1B52">
        <w:rPr>
          <w:lang w:val="en-US"/>
        </w:rPr>
        <w:t xml:space="preserve"> </w:t>
      </w:r>
      <w:r>
        <w:rPr>
          <w:lang w:val="en-US"/>
        </w:rPr>
        <w:t xml:space="preserve">Mean and absolute temperatures recorded in </w:t>
      </w:r>
      <w:r w:rsidRPr="00BD1B52">
        <w:rPr>
          <w:lang w:val="en-US"/>
        </w:rPr>
        <w:t xml:space="preserve">the </w:t>
      </w:r>
      <w:r>
        <w:rPr>
          <w:lang w:val="en-US"/>
        </w:rPr>
        <w:t xml:space="preserve">five </w:t>
      </w:r>
      <w:r w:rsidRPr="00BD1B52">
        <w:rPr>
          <w:lang w:val="en-US"/>
        </w:rPr>
        <w:t>black spruce stands where seeds were collected.</w:t>
      </w:r>
      <w:bookmarkStart w:id="0" w:name="_GoBack"/>
      <w:bookmarkEnd w:id="0"/>
    </w:p>
    <w:p w:rsidR="00BD1B52" w:rsidRDefault="00BD1B52">
      <w:pPr>
        <w:rPr>
          <w:lang w:val="en-US"/>
        </w:rPr>
      </w:pPr>
      <w:r>
        <w:rPr>
          <w:lang w:val="en-US"/>
        </w:rPr>
        <w:br w:type="page"/>
      </w:r>
    </w:p>
    <w:p w:rsidR="00BD1B52" w:rsidRPr="00BD1B52" w:rsidRDefault="00BD1B52" w:rsidP="00BD1B52">
      <w:pPr>
        <w:rPr>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6"/>
      </w:tblGrid>
      <w:tr w:rsidR="000116E1" w:rsidRPr="00BD2AF5" w:rsidTr="00095B50">
        <w:trPr>
          <w:jc w:val="center"/>
        </w:trPr>
        <w:tc>
          <w:tcPr>
            <w:tcW w:w="0" w:type="auto"/>
            <w:tcBorders>
              <w:top w:val="nil"/>
              <w:left w:val="nil"/>
              <w:bottom w:val="nil"/>
              <w:right w:val="nil"/>
            </w:tcBorders>
          </w:tcPr>
          <w:p w:rsidR="000116E1" w:rsidRPr="00BD2AF5" w:rsidRDefault="00A17258" w:rsidP="00BD1B52">
            <w:pPr>
              <w:pStyle w:val="TESTO"/>
              <w:jc w:val="center"/>
            </w:pPr>
            <w:r>
              <w:rPr>
                <w:noProof/>
                <w:lang w:val="fr-CA" w:eastAsia="fr-CA"/>
              </w:rPr>
              <w:drawing>
                <wp:inline distT="0" distB="0" distL="0" distR="0" wp14:anchorId="49C50C9C" wp14:editId="27819B29">
                  <wp:extent cx="2743200" cy="337693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3376930"/>
                          </a:xfrm>
                          <a:prstGeom prst="rect">
                            <a:avLst/>
                          </a:prstGeom>
                          <a:noFill/>
                          <a:ln>
                            <a:noFill/>
                          </a:ln>
                        </pic:spPr>
                      </pic:pic>
                    </a:graphicData>
                  </a:graphic>
                </wp:inline>
              </w:drawing>
            </w:r>
          </w:p>
        </w:tc>
      </w:tr>
    </w:tbl>
    <w:p w:rsidR="00047C0A" w:rsidRDefault="00F42D94" w:rsidP="00BD1B52">
      <w:pPr>
        <w:pStyle w:val="TESTO"/>
      </w:pPr>
      <w:r>
        <w:rPr>
          <w:b/>
        </w:rPr>
        <w:t>Figure S</w:t>
      </w:r>
      <w:r w:rsidR="00572564">
        <w:rPr>
          <w:b/>
        </w:rPr>
        <w:t>1</w:t>
      </w:r>
      <w:r w:rsidR="00572564" w:rsidRPr="00BD2AF5">
        <w:rPr>
          <w:b/>
        </w:rPr>
        <w:t xml:space="preserve">: </w:t>
      </w:r>
      <w:r w:rsidR="003D6464" w:rsidRPr="00BF1C7D">
        <w:t>Average cone weight and germination percentage of seeds from the five provenances of the boreal forest of Quebec, Canada</w:t>
      </w:r>
      <w:r w:rsidR="00572564" w:rsidRPr="00BD2AF5">
        <w:t>.</w:t>
      </w:r>
      <w:r w:rsidR="00A17258">
        <w:t xml:space="preserve"> Error bars correspond to the standard deviation.</w:t>
      </w:r>
    </w:p>
    <w:p w:rsidR="00047C0A" w:rsidRDefault="00047C0A" w:rsidP="00047C0A">
      <w:pPr>
        <w:rPr>
          <w:szCs w:val="20"/>
          <w:lang w:val="en-GB" w:eastAsia="fr-FR"/>
        </w:rPr>
      </w:pPr>
      <w:r w:rsidRPr="00F42D94">
        <w:rPr>
          <w:lang w:val="en-US"/>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0"/>
      </w:tblGrid>
      <w:tr w:rsidR="007B53D1" w:rsidRPr="00BD2AF5" w:rsidTr="003D2B91">
        <w:trPr>
          <w:jc w:val="center"/>
        </w:trPr>
        <w:tc>
          <w:tcPr>
            <w:tcW w:w="0" w:type="auto"/>
            <w:tcBorders>
              <w:top w:val="nil"/>
              <w:left w:val="nil"/>
              <w:bottom w:val="nil"/>
              <w:right w:val="nil"/>
            </w:tcBorders>
          </w:tcPr>
          <w:p w:rsidR="007B53D1" w:rsidRPr="00BD2AF5" w:rsidRDefault="00BB3070" w:rsidP="00BB3070">
            <w:pPr>
              <w:pStyle w:val="TESTO"/>
              <w:jc w:val="center"/>
            </w:pPr>
            <w:r>
              <w:rPr>
                <w:noProof/>
                <w:lang w:val="fr-CA" w:eastAsia="fr-CA"/>
              </w:rPr>
              <w:lastRenderedPageBreak/>
              <w:drawing>
                <wp:inline distT="0" distB="0" distL="0" distR="0" wp14:anchorId="513C2413" wp14:editId="0B40D32F">
                  <wp:extent cx="2713990" cy="1961515"/>
                  <wp:effectExtent l="0" t="0" r="0" b="63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13990" cy="1961515"/>
                          </a:xfrm>
                          <a:prstGeom prst="rect">
                            <a:avLst/>
                          </a:prstGeom>
                          <a:noFill/>
                          <a:ln>
                            <a:noFill/>
                          </a:ln>
                        </pic:spPr>
                      </pic:pic>
                    </a:graphicData>
                  </a:graphic>
                </wp:inline>
              </w:drawing>
            </w:r>
          </w:p>
        </w:tc>
      </w:tr>
    </w:tbl>
    <w:p w:rsidR="00430C70" w:rsidRDefault="00F42D94" w:rsidP="00572564">
      <w:pPr>
        <w:pStyle w:val="TESTO"/>
      </w:pPr>
      <w:r>
        <w:rPr>
          <w:b/>
        </w:rPr>
        <w:t>Figure S</w:t>
      </w:r>
      <w:r w:rsidR="00572564">
        <w:rPr>
          <w:b/>
        </w:rPr>
        <w:t>2</w:t>
      </w:r>
      <w:r w:rsidR="00572564" w:rsidRPr="00BD2AF5">
        <w:rPr>
          <w:b/>
        </w:rPr>
        <w:t xml:space="preserve">: </w:t>
      </w:r>
      <w:r w:rsidR="00572564" w:rsidRPr="00BD2AF5">
        <w:t>Timings of emergence of seedlings derived from seeds collected in five s</w:t>
      </w:r>
      <w:r w:rsidR="00572564">
        <w:t>tand</w:t>
      </w:r>
      <w:r w:rsidR="00572564" w:rsidRPr="00BD2AF5">
        <w:t xml:space="preserve">s of the </w:t>
      </w:r>
      <w:r w:rsidR="00572564">
        <w:t xml:space="preserve">closed black spruce </w:t>
      </w:r>
      <w:r w:rsidR="00572564" w:rsidRPr="00BD2AF5">
        <w:t>forest of Quebec, Canada. The dates are reported as days after sowing. Boxes represent upper and lower quartiles, whiskers achieve the 10th and 90th percentiles and the mean and median are drawn as cross and horizontal solid lines, respective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16"/>
      </w:tblGrid>
      <w:tr w:rsidR="00674D4F" w:rsidRPr="00BD2AF5" w:rsidTr="001A5FC3">
        <w:trPr>
          <w:jc w:val="center"/>
        </w:trPr>
        <w:tc>
          <w:tcPr>
            <w:tcW w:w="0" w:type="auto"/>
            <w:tcBorders>
              <w:top w:val="nil"/>
              <w:left w:val="nil"/>
              <w:bottom w:val="nil"/>
              <w:right w:val="nil"/>
            </w:tcBorders>
          </w:tcPr>
          <w:p w:rsidR="00674D4F" w:rsidRPr="00BD2AF5" w:rsidRDefault="00674D4F" w:rsidP="001A5FC3">
            <w:pPr>
              <w:pStyle w:val="TESTO"/>
              <w:jc w:val="center"/>
            </w:pPr>
            <w:r w:rsidRPr="00674D4F">
              <w:rPr>
                <w:noProof/>
                <w:lang w:val="fr-CA" w:eastAsia="fr-CA"/>
              </w:rPr>
              <w:drawing>
                <wp:inline distT="0" distB="0" distL="0" distR="0" wp14:anchorId="3338A938" wp14:editId="1FC09D1E">
                  <wp:extent cx="5523230" cy="1433195"/>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23230" cy="1433195"/>
                          </a:xfrm>
                          <a:prstGeom prst="rect">
                            <a:avLst/>
                          </a:prstGeom>
                          <a:noFill/>
                          <a:ln>
                            <a:noFill/>
                          </a:ln>
                        </pic:spPr>
                      </pic:pic>
                    </a:graphicData>
                  </a:graphic>
                </wp:inline>
              </w:drawing>
            </w:r>
          </w:p>
        </w:tc>
      </w:tr>
    </w:tbl>
    <w:p w:rsidR="00674D4F" w:rsidRDefault="00674D4F" w:rsidP="00674D4F">
      <w:pPr>
        <w:pStyle w:val="TESTO"/>
      </w:pPr>
      <w:r>
        <w:rPr>
          <w:b/>
        </w:rPr>
        <w:t>Figure S3</w:t>
      </w:r>
      <w:r w:rsidRPr="00BD2AF5">
        <w:rPr>
          <w:b/>
        </w:rPr>
        <w:t xml:space="preserve">: </w:t>
      </w:r>
      <w:r w:rsidRPr="00C67DFD">
        <w:t>Studentized residuals vs predicted values resulting from the</w:t>
      </w:r>
      <w:r>
        <w:t xml:space="preserve"> regression models performed on the dates of apical bud break according to latitude and altitude of the sites</w:t>
      </w:r>
      <w:r w:rsidRPr="00BD2AF5">
        <w:t>.</w:t>
      </w:r>
    </w:p>
    <w:sectPr w:rsidR="00674D4F" w:rsidSect="001309FD">
      <w:footerReference w:type="even" r:id="rId12"/>
      <w:footerReference w:type="default" r:id="rId13"/>
      <w:pgSz w:w="12240" w:h="15840"/>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73C1" w:rsidRDefault="008073C1">
      <w:r>
        <w:separator/>
      </w:r>
    </w:p>
  </w:endnote>
  <w:endnote w:type="continuationSeparator" w:id="0">
    <w:p w:rsidR="008073C1" w:rsidRDefault="00807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598A" w:rsidRDefault="00EA598A" w:rsidP="00EC460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EA598A" w:rsidRDefault="00EA598A" w:rsidP="00EA3F56">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598A" w:rsidRDefault="00EA598A" w:rsidP="00EC460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D1B52">
      <w:rPr>
        <w:rStyle w:val="Numrodepage"/>
        <w:noProof/>
      </w:rPr>
      <w:t>3</w:t>
    </w:r>
    <w:r>
      <w:rPr>
        <w:rStyle w:val="Numrodepage"/>
      </w:rPr>
      <w:fldChar w:fldCharType="end"/>
    </w:r>
  </w:p>
  <w:p w:rsidR="00EA598A" w:rsidRDefault="00EA598A" w:rsidP="00EA3F56">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73C1" w:rsidRDefault="008073C1">
      <w:r>
        <w:separator/>
      </w:r>
    </w:p>
  </w:footnote>
  <w:footnote w:type="continuationSeparator" w:id="0">
    <w:p w:rsidR="008073C1" w:rsidRDefault="008073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D0A8DDA"/>
    <w:lvl w:ilvl="0">
      <w:start w:val="1"/>
      <w:numFmt w:val="decimal"/>
      <w:lvlText w:val="%1."/>
      <w:lvlJc w:val="left"/>
      <w:pPr>
        <w:tabs>
          <w:tab w:val="num" w:pos="1492"/>
        </w:tabs>
        <w:ind w:left="1492" w:hanging="360"/>
      </w:pPr>
    </w:lvl>
  </w:abstractNum>
  <w:abstractNum w:abstractNumId="1">
    <w:nsid w:val="FFFFFF7D"/>
    <w:multiLevelType w:val="singleLevel"/>
    <w:tmpl w:val="A2F4EBA2"/>
    <w:lvl w:ilvl="0">
      <w:start w:val="1"/>
      <w:numFmt w:val="decimal"/>
      <w:lvlText w:val="%1."/>
      <w:lvlJc w:val="left"/>
      <w:pPr>
        <w:tabs>
          <w:tab w:val="num" w:pos="1209"/>
        </w:tabs>
        <w:ind w:left="1209" w:hanging="360"/>
      </w:pPr>
    </w:lvl>
  </w:abstractNum>
  <w:abstractNum w:abstractNumId="2">
    <w:nsid w:val="FFFFFF7E"/>
    <w:multiLevelType w:val="singleLevel"/>
    <w:tmpl w:val="1DBACFB6"/>
    <w:lvl w:ilvl="0">
      <w:start w:val="1"/>
      <w:numFmt w:val="decimal"/>
      <w:lvlText w:val="%1."/>
      <w:lvlJc w:val="left"/>
      <w:pPr>
        <w:tabs>
          <w:tab w:val="num" w:pos="926"/>
        </w:tabs>
        <w:ind w:left="926" w:hanging="360"/>
      </w:pPr>
    </w:lvl>
  </w:abstractNum>
  <w:abstractNum w:abstractNumId="3">
    <w:nsid w:val="FFFFFF7F"/>
    <w:multiLevelType w:val="singleLevel"/>
    <w:tmpl w:val="4CD26D0A"/>
    <w:lvl w:ilvl="0">
      <w:start w:val="1"/>
      <w:numFmt w:val="decimal"/>
      <w:lvlText w:val="%1."/>
      <w:lvlJc w:val="left"/>
      <w:pPr>
        <w:tabs>
          <w:tab w:val="num" w:pos="643"/>
        </w:tabs>
        <w:ind w:left="643" w:hanging="360"/>
      </w:pPr>
    </w:lvl>
  </w:abstractNum>
  <w:abstractNum w:abstractNumId="4">
    <w:nsid w:val="FFFFFF80"/>
    <w:multiLevelType w:val="singleLevel"/>
    <w:tmpl w:val="DFD8111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14C589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67C51D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D4601B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82E692E"/>
    <w:lvl w:ilvl="0">
      <w:start w:val="1"/>
      <w:numFmt w:val="decimal"/>
      <w:lvlText w:val="%1."/>
      <w:lvlJc w:val="left"/>
      <w:pPr>
        <w:tabs>
          <w:tab w:val="num" w:pos="360"/>
        </w:tabs>
        <w:ind w:left="360" w:hanging="360"/>
      </w:pPr>
    </w:lvl>
  </w:abstractNum>
  <w:abstractNum w:abstractNumId="9">
    <w:nsid w:val="FFFFFF89"/>
    <w:multiLevelType w:val="singleLevel"/>
    <w:tmpl w:val="957ACCCE"/>
    <w:lvl w:ilvl="0">
      <w:start w:val="1"/>
      <w:numFmt w:val="bullet"/>
      <w:lvlText w:val=""/>
      <w:lvlJc w:val="left"/>
      <w:pPr>
        <w:tabs>
          <w:tab w:val="num" w:pos="360"/>
        </w:tabs>
        <w:ind w:left="360" w:hanging="360"/>
      </w:pPr>
      <w:rPr>
        <w:rFonts w:ascii="Symbol" w:hAnsi="Symbol" w:hint="default"/>
      </w:rPr>
    </w:lvl>
  </w:abstractNum>
  <w:abstractNum w:abstractNumId="10">
    <w:nsid w:val="39F402E4"/>
    <w:multiLevelType w:val="hybridMultilevel"/>
    <w:tmpl w:val="2F60E1E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nsid w:val="41FB7880"/>
    <w:multiLevelType w:val="hybridMultilevel"/>
    <w:tmpl w:val="1D3600E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activeWritingStyle w:appName="MSWord" w:lang="en-CA" w:vendorID="64" w:dllVersion="131078" w:nlCheck="1" w:checkStyle="1"/>
  <w:activeWritingStyle w:appName="MSWord" w:lang="en-GB" w:vendorID="64" w:dllVersion="131078" w:nlCheck="1" w:checkStyle="1"/>
  <w:activeWritingStyle w:appName="MSWord" w:lang="fr-CA" w:vendorID="64" w:dllVersion="131078" w:nlCheck="1" w:checkStyle="1"/>
  <w:activeWritingStyle w:appName="MSWord" w:lang="en-US" w:vendorID="64" w:dllVersion="131078" w:nlCheck="1" w:checkStyle="1"/>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225"/>
    <w:rsid w:val="00002158"/>
    <w:rsid w:val="00003504"/>
    <w:rsid w:val="00004747"/>
    <w:rsid w:val="00004B8D"/>
    <w:rsid w:val="00007AAD"/>
    <w:rsid w:val="00007ECE"/>
    <w:rsid w:val="00011529"/>
    <w:rsid w:val="000116E1"/>
    <w:rsid w:val="00012144"/>
    <w:rsid w:val="00012C70"/>
    <w:rsid w:val="00013822"/>
    <w:rsid w:val="00020851"/>
    <w:rsid w:val="00022623"/>
    <w:rsid w:val="000246FA"/>
    <w:rsid w:val="00025324"/>
    <w:rsid w:val="00025717"/>
    <w:rsid w:val="00026B87"/>
    <w:rsid w:val="0002764A"/>
    <w:rsid w:val="00033F92"/>
    <w:rsid w:val="000368F6"/>
    <w:rsid w:val="000409EF"/>
    <w:rsid w:val="000435FC"/>
    <w:rsid w:val="00044174"/>
    <w:rsid w:val="00044A47"/>
    <w:rsid w:val="00045B73"/>
    <w:rsid w:val="00047C0A"/>
    <w:rsid w:val="00050034"/>
    <w:rsid w:val="000554F3"/>
    <w:rsid w:val="00056C65"/>
    <w:rsid w:val="000613A9"/>
    <w:rsid w:val="000638B2"/>
    <w:rsid w:val="000649E6"/>
    <w:rsid w:val="00070269"/>
    <w:rsid w:val="00070EF2"/>
    <w:rsid w:val="000737D5"/>
    <w:rsid w:val="00073F1A"/>
    <w:rsid w:val="00074343"/>
    <w:rsid w:val="000754EF"/>
    <w:rsid w:val="000758D5"/>
    <w:rsid w:val="00075E7E"/>
    <w:rsid w:val="000807BD"/>
    <w:rsid w:val="00081DA1"/>
    <w:rsid w:val="00082FB4"/>
    <w:rsid w:val="000852B4"/>
    <w:rsid w:val="0008542B"/>
    <w:rsid w:val="00085A03"/>
    <w:rsid w:val="000909E4"/>
    <w:rsid w:val="00092845"/>
    <w:rsid w:val="00092FDA"/>
    <w:rsid w:val="0009508F"/>
    <w:rsid w:val="00095B50"/>
    <w:rsid w:val="00097262"/>
    <w:rsid w:val="000A0263"/>
    <w:rsid w:val="000A2EAE"/>
    <w:rsid w:val="000A3006"/>
    <w:rsid w:val="000A3EDC"/>
    <w:rsid w:val="000A40C6"/>
    <w:rsid w:val="000A4D8F"/>
    <w:rsid w:val="000A58D3"/>
    <w:rsid w:val="000A74C4"/>
    <w:rsid w:val="000B135A"/>
    <w:rsid w:val="000B1A80"/>
    <w:rsid w:val="000B43C1"/>
    <w:rsid w:val="000B47B3"/>
    <w:rsid w:val="000B4A88"/>
    <w:rsid w:val="000B4E23"/>
    <w:rsid w:val="000B5218"/>
    <w:rsid w:val="000B6552"/>
    <w:rsid w:val="000B67D9"/>
    <w:rsid w:val="000C0B65"/>
    <w:rsid w:val="000C1B75"/>
    <w:rsid w:val="000C2B6A"/>
    <w:rsid w:val="000C3226"/>
    <w:rsid w:val="000C42D8"/>
    <w:rsid w:val="000C666A"/>
    <w:rsid w:val="000C6899"/>
    <w:rsid w:val="000C6E05"/>
    <w:rsid w:val="000D0A65"/>
    <w:rsid w:val="000D186A"/>
    <w:rsid w:val="000D298E"/>
    <w:rsid w:val="000D3380"/>
    <w:rsid w:val="000D457A"/>
    <w:rsid w:val="000D6B78"/>
    <w:rsid w:val="000D729D"/>
    <w:rsid w:val="000E49D6"/>
    <w:rsid w:val="000E4E45"/>
    <w:rsid w:val="000E5A8E"/>
    <w:rsid w:val="000E7305"/>
    <w:rsid w:val="000F041D"/>
    <w:rsid w:val="000F07A0"/>
    <w:rsid w:val="000F11A0"/>
    <w:rsid w:val="000F271E"/>
    <w:rsid w:val="000F47B6"/>
    <w:rsid w:val="000F51D8"/>
    <w:rsid w:val="000F668F"/>
    <w:rsid w:val="000F6B35"/>
    <w:rsid w:val="000F7C4E"/>
    <w:rsid w:val="001006FE"/>
    <w:rsid w:val="00100777"/>
    <w:rsid w:val="00100956"/>
    <w:rsid w:val="001010FB"/>
    <w:rsid w:val="001029D9"/>
    <w:rsid w:val="00103D35"/>
    <w:rsid w:val="001047D3"/>
    <w:rsid w:val="00105759"/>
    <w:rsid w:val="001058DD"/>
    <w:rsid w:val="00105E1E"/>
    <w:rsid w:val="00106684"/>
    <w:rsid w:val="0010682E"/>
    <w:rsid w:val="001111BF"/>
    <w:rsid w:val="00111480"/>
    <w:rsid w:val="00111D44"/>
    <w:rsid w:val="00112F6D"/>
    <w:rsid w:val="001141E5"/>
    <w:rsid w:val="00114765"/>
    <w:rsid w:val="00114955"/>
    <w:rsid w:val="00114D29"/>
    <w:rsid w:val="001152AF"/>
    <w:rsid w:val="00120D2A"/>
    <w:rsid w:val="00121DC3"/>
    <w:rsid w:val="00124922"/>
    <w:rsid w:val="00124A83"/>
    <w:rsid w:val="001257A4"/>
    <w:rsid w:val="0012586F"/>
    <w:rsid w:val="001263E4"/>
    <w:rsid w:val="00127704"/>
    <w:rsid w:val="001309FD"/>
    <w:rsid w:val="00130EA1"/>
    <w:rsid w:val="00133A17"/>
    <w:rsid w:val="0013519C"/>
    <w:rsid w:val="00136080"/>
    <w:rsid w:val="00136636"/>
    <w:rsid w:val="0013670A"/>
    <w:rsid w:val="001377F9"/>
    <w:rsid w:val="00137813"/>
    <w:rsid w:val="0014018F"/>
    <w:rsid w:val="00140B18"/>
    <w:rsid w:val="001433D2"/>
    <w:rsid w:val="00146168"/>
    <w:rsid w:val="00147E12"/>
    <w:rsid w:val="001533B1"/>
    <w:rsid w:val="001549A7"/>
    <w:rsid w:val="001552AA"/>
    <w:rsid w:val="0015543F"/>
    <w:rsid w:val="00155552"/>
    <w:rsid w:val="00155856"/>
    <w:rsid w:val="0016191C"/>
    <w:rsid w:val="001630BF"/>
    <w:rsid w:val="00164B39"/>
    <w:rsid w:val="001653BE"/>
    <w:rsid w:val="001665DA"/>
    <w:rsid w:val="00171AAF"/>
    <w:rsid w:val="001726B5"/>
    <w:rsid w:val="00174724"/>
    <w:rsid w:val="00175229"/>
    <w:rsid w:val="00175764"/>
    <w:rsid w:val="00177087"/>
    <w:rsid w:val="0017796B"/>
    <w:rsid w:val="00181491"/>
    <w:rsid w:val="00181F07"/>
    <w:rsid w:val="001825EA"/>
    <w:rsid w:val="00184C85"/>
    <w:rsid w:val="00186E88"/>
    <w:rsid w:val="00191FA3"/>
    <w:rsid w:val="001958A9"/>
    <w:rsid w:val="001A2007"/>
    <w:rsid w:val="001A2583"/>
    <w:rsid w:val="001A2D40"/>
    <w:rsid w:val="001A3E00"/>
    <w:rsid w:val="001A75D0"/>
    <w:rsid w:val="001A7F9F"/>
    <w:rsid w:val="001B0F76"/>
    <w:rsid w:val="001B16C9"/>
    <w:rsid w:val="001B1B49"/>
    <w:rsid w:val="001B2BC1"/>
    <w:rsid w:val="001B3498"/>
    <w:rsid w:val="001B6E34"/>
    <w:rsid w:val="001B7191"/>
    <w:rsid w:val="001B7401"/>
    <w:rsid w:val="001C2019"/>
    <w:rsid w:val="001C321F"/>
    <w:rsid w:val="001C5A91"/>
    <w:rsid w:val="001C76F9"/>
    <w:rsid w:val="001D1500"/>
    <w:rsid w:val="001D178D"/>
    <w:rsid w:val="001D27A6"/>
    <w:rsid w:val="001D322F"/>
    <w:rsid w:val="001D327D"/>
    <w:rsid w:val="001D70CB"/>
    <w:rsid w:val="001E4CD7"/>
    <w:rsid w:val="001E536F"/>
    <w:rsid w:val="001E7C46"/>
    <w:rsid w:val="001E7D0F"/>
    <w:rsid w:val="001F0664"/>
    <w:rsid w:val="001F119B"/>
    <w:rsid w:val="001F144D"/>
    <w:rsid w:val="001F16B6"/>
    <w:rsid w:val="001F1A6D"/>
    <w:rsid w:val="001F226E"/>
    <w:rsid w:val="001F3CB3"/>
    <w:rsid w:val="001F642A"/>
    <w:rsid w:val="001F6854"/>
    <w:rsid w:val="001F6E7C"/>
    <w:rsid w:val="002011F6"/>
    <w:rsid w:val="002022C2"/>
    <w:rsid w:val="002038A7"/>
    <w:rsid w:val="00203B6E"/>
    <w:rsid w:val="00203C3E"/>
    <w:rsid w:val="00204519"/>
    <w:rsid w:val="00207B9A"/>
    <w:rsid w:val="0021114B"/>
    <w:rsid w:val="00211EF5"/>
    <w:rsid w:val="0021222D"/>
    <w:rsid w:val="002147A5"/>
    <w:rsid w:val="00215167"/>
    <w:rsid w:val="0021710D"/>
    <w:rsid w:val="00217D76"/>
    <w:rsid w:val="00221611"/>
    <w:rsid w:val="002219E8"/>
    <w:rsid w:val="00221D34"/>
    <w:rsid w:val="00223C29"/>
    <w:rsid w:val="00225F35"/>
    <w:rsid w:val="002277AB"/>
    <w:rsid w:val="00232051"/>
    <w:rsid w:val="00236350"/>
    <w:rsid w:val="00240312"/>
    <w:rsid w:val="00244341"/>
    <w:rsid w:val="00246406"/>
    <w:rsid w:val="00246DD1"/>
    <w:rsid w:val="00255E78"/>
    <w:rsid w:val="0025660B"/>
    <w:rsid w:val="00257783"/>
    <w:rsid w:val="00260B55"/>
    <w:rsid w:val="00261234"/>
    <w:rsid w:val="00261938"/>
    <w:rsid w:val="002632BD"/>
    <w:rsid w:val="00266761"/>
    <w:rsid w:val="00271892"/>
    <w:rsid w:val="0027460E"/>
    <w:rsid w:val="002803E4"/>
    <w:rsid w:val="00280CFF"/>
    <w:rsid w:val="00282177"/>
    <w:rsid w:val="00282700"/>
    <w:rsid w:val="00282996"/>
    <w:rsid w:val="00283E30"/>
    <w:rsid w:val="002847A6"/>
    <w:rsid w:val="00286D0F"/>
    <w:rsid w:val="00286D21"/>
    <w:rsid w:val="00287748"/>
    <w:rsid w:val="00287E70"/>
    <w:rsid w:val="00291358"/>
    <w:rsid w:val="00291761"/>
    <w:rsid w:val="00291B89"/>
    <w:rsid w:val="0029202A"/>
    <w:rsid w:val="002A0624"/>
    <w:rsid w:val="002A0992"/>
    <w:rsid w:val="002A3DC6"/>
    <w:rsid w:val="002A3ECE"/>
    <w:rsid w:val="002A4AC5"/>
    <w:rsid w:val="002B06BA"/>
    <w:rsid w:val="002B1C7E"/>
    <w:rsid w:val="002C1682"/>
    <w:rsid w:val="002C169D"/>
    <w:rsid w:val="002C1DC8"/>
    <w:rsid w:val="002C2A9B"/>
    <w:rsid w:val="002C3C15"/>
    <w:rsid w:val="002C4805"/>
    <w:rsid w:val="002C567C"/>
    <w:rsid w:val="002D07B0"/>
    <w:rsid w:val="002D09CA"/>
    <w:rsid w:val="002D18BC"/>
    <w:rsid w:val="002D2FD3"/>
    <w:rsid w:val="002D40CC"/>
    <w:rsid w:val="002D4AB2"/>
    <w:rsid w:val="002D5B42"/>
    <w:rsid w:val="002D5CA4"/>
    <w:rsid w:val="002D607E"/>
    <w:rsid w:val="002D7119"/>
    <w:rsid w:val="002F0319"/>
    <w:rsid w:val="002F11B7"/>
    <w:rsid w:val="002F2FCD"/>
    <w:rsid w:val="002F3EE0"/>
    <w:rsid w:val="002F47C7"/>
    <w:rsid w:val="00302408"/>
    <w:rsid w:val="00302E46"/>
    <w:rsid w:val="00302FE2"/>
    <w:rsid w:val="00306DD1"/>
    <w:rsid w:val="0030792A"/>
    <w:rsid w:val="00307A71"/>
    <w:rsid w:val="00311A80"/>
    <w:rsid w:val="003145FC"/>
    <w:rsid w:val="00315488"/>
    <w:rsid w:val="00317E47"/>
    <w:rsid w:val="003228D1"/>
    <w:rsid w:val="00322BB7"/>
    <w:rsid w:val="00324691"/>
    <w:rsid w:val="003306DE"/>
    <w:rsid w:val="00330819"/>
    <w:rsid w:val="00331DC4"/>
    <w:rsid w:val="00332126"/>
    <w:rsid w:val="003357B8"/>
    <w:rsid w:val="00336FC4"/>
    <w:rsid w:val="003407AA"/>
    <w:rsid w:val="0034472E"/>
    <w:rsid w:val="00345089"/>
    <w:rsid w:val="00354908"/>
    <w:rsid w:val="00354CA9"/>
    <w:rsid w:val="00357ED9"/>
    <w:rsid w:val="003607D7"/>
    <w:rsid w:val="003618BF"/>
    <w:rsid w:val="00361E59"/>
    <w:rsid w:val="00363281"/>
    <w:rsid w:val="003637D9"/>
    <w:rsid w:val="0036549C"/>
    <w:rsid w:val="00365570"/>
    <w:rsid w:val="00365783"/>
    <w:rsid w:val="0037156A"/>
    <w:rsid w:val="003720F9"/>
    <w:rsid w:val="00372994"/>
    <w:rsid w:val="00380C87"/>
    <w:rsid w:val="003831FA"/>
    <w:rsid w:val="00383D55"/>
    <w:rsid w:val="00384A12"/>
    <w:rsid w:val="00384D16"/>
    <w:rsid w:val="003932F3"/>
    <w:rsid w:val="003960C9"/>
    <w:rsid w:val="0039651F"/>
    <w:rsid w:val="00396A39"/>
    <w:rsid w:val="00397650"/>
    <w:rsid w:val="00397762"/>
    <w:rsid w:val="003979F2"/>
    <w:rsid w:val="00397D38"/>
    <w:rsid w:val="00397E89"/>
    <w:rsid w:val="003A2757"/>
    <w:rsid w:val="003A5D67"/>
    <w:rsid w:val="003B218C"/>
    <w:rsid w:val="003B3A0A"/>
    <w:rsid w:val="003B471A"/>
    <w:rsid w:val="003B4DFB"/>
    <w:rsid w:val="003B4F1B"/>
    <w:rsid w:val="003B63C9"/>
    <w:rsid w:val="003B69A5"/>
    <w:rsid w:val="003B6DB3"/>
    <w:rsid w:val="003B6E66"/>
    <w:rsid w:val="003B748C"/>
    <w:rsid w:val="003B7500"/>
    <w:rsid w:val="003B7617"/>
    <w:rsid w:val="003B7C04"/>
    <w:rsid w:val="003C2136"/>
    <w:rsid w:val="003C33AB"/>
    <w:rsid w:val="003C3480"/>
    <w:rsid w:val="003C3ED8"/>
    <w:rsid w:val="003C55CE"/>
    <w:rsid w:val="003C6F10"/>
    <w:rsid w:val="003C738D"/>
    <w:rsid w:val="003D057E"/>
    <w:rsid w:val="003D2B91"/>
    <w:rsid w:val="003D5F05"/>
    <w:rsid w:val="003D6464"/>
    <w:rsid w:val="003D650E"/>
    <w:rsid w:val="003D7391"/>
    <w:rsid w:val="003E0C39"/>
    <w:rsid w:val="003E2ED6"/>
    <w:rsid w:val="003E3251"/>
    <w:rsid w:val="003E43D1"/>
    <w:rsid w:val="003E6291"/>
    <w:rsid w:val="003E77C7"/>
    <w:rsid w:val="003E79C7"/>
    <w:rsid w:val="003F1B39"/>
    <w:rsid w:val="003F25C7"/>
    <w:rsid w:val="003F627C"/>
    <w:rsid w:val="003F6332"/>
    <w:rsid w:val="00401765"/>
    <w:rsid w:val="00401DE5"/>
    <w:rsid w:val="00401E03"/>
    <w:rsid w:val="00404384"/>
    <w:rsid w:val="00405478"/>
    <w:rsid w:val="00406997"/>
    <w:rsid w:val="00410674"/>
    <w:rsid w:val="0041118B"/>
    <w:rsid w:val="00411552"/>
    <w:rsid w:val="004124A9"/>
    <w:rsid w:val="00412A4E"/>
    <w:rsid w:val="00413272"/>
    <w:rsid w:val="00413EF6"/>
    <w:rsid w:val="00415C7D"/>
    <w:rsid w:val="00415FA6"/>
    <w:rsid w:val="00416BDA"/>
    <w:rsid w:val="00416ED4"/>
    <w:rsid w:val="00420672"/>
    <w:rsid w:val="00421B44"/>
    <w:rsid w:val="0042324C"/>
    <w:rsid w:val="00424069"/>
    <w:rsid w:val="00425346"/>
    <w:rsid w:val="00430C70"/>
    <w:rsid w:val="00430CB9"/>
    <w:rsid w:val="00430FFA"/>
    <w:rsid w:val="00431595"/>
    <w:rsid w:val="0043293D"/>
    <w:rsid w:val="004343F8"/>
    <w:rsid w:val="00434C96"/>
    <w:rsid w:val="00435566"/>
    <w:rsid w:val="00436567"/>
    <w:rsid w:val="004370AB"/>
    <w:rsid w:val="004429F5"/>
    <w:rsid w:val="0044315C"/>
    <w:rsid w:val="00443778"/>
    <w:rsid w:val="00444037"/>
    <w:rsid w:val="0044738D"/>
    <w:rsid w:val="00451737"/>
    <w:rsid w:val="00453A8E"/>
    <w:rsid w:val="00455104"/>
    <w:rsid w:val="00455D9C"/>
    <w:rsid w:val="004563C4"/>
    <w:rsid w:val="00457179"/>
    <w:rsid w:val="00460AC9"/>
    <w:rsid w:val="00462DDB"/>
    <w:rsid w:val="00463949"/>
    <w:rsid w:val="00465ADF"/>
    <w:rsid w:val="004663FC"/>
    <w:rsid w:val="0046706D"/>
    <w:rsid w:val="00471554"/>
    <w:rsid w:val="004719E3"/>
    <w:rsid w:val="004757B0"/>
    <w:rsid w:val="00475E2A"/>
    <w:rsid w:val="00476593"/>
    <w:rsid w:val="00480C60"/>
    <w:rsid w:val="004812ED"/>
    <w:rsid w:val="00483571"/>
    <w:rsid w:val="0048590F"/>
    <w:rsid w:val="00490228"/>
    <w:rsid w:val="0049167D"/>
    <w:rsid w:val="0049471A"/>
    <w:rsid w:val="00494A6C"/>
    <w:rsid w:val="00495CD4"/>
    <w:rsid w:val="00496CE3"/>
    <w:rsid w:val="0049787F"/>
    <w:rsid w:val="004A0912"/>
    <w:rsid w:val="004A0ED6"/>
    <w:rsid w:val="004A11B6"/>
    <w:rsid w:val="004A2A04"/>
    <w:rsid w:val="004A366D"/>
    <w:rsid w:val="004A4D6E"/>
    <w:rsid w:val="004A76DB"/>
    <w:rsid w:val="004B037A"/>
    <w:rsid w:val="004B194E"/>
    <w:rsid w:val="004B3374"/>
    <w:rsid w:val="004B5165"/>
    <w:rsid w:val="004B555F"/>
    <w:rsid w:val="004B60D2"/>
    <w:rsid w:val="004B64FD"/>
    <w:rsid w:val="004B6D4B"/>
    <w:rsid w:val="004C1E6E"/>
    <w:rsid w:val="004C1FBA"/>
    <w:rsid w:val="004C42B2"/>
    <w:rsid w:val="004C51CE"/>
    <w:rsid w:val="004C6A41"/>
    <w:rsid w:val="004D1B7D"/>
    <w:rsid w:val="004D3745"/>
    <w:rsid w:val="004D3FDF"/>
    <w:rsid w:val="004D6B35"/>
    <w:rsid w:val="004E05EF"/>
    <w:rsid w:val="004E14A7"/>
    <w:rsid w:val="004E29FF"/>
    <w:rsid w:val="004E2B55"/>
    <w:rsid w:val="004E34CF"/>
    <w:rsid w:val="004E5DB1"/>
    <w:rsid w:val="004E62BD"/>
    <w:rsid w:val="004E6DBE"/>
    <w:rsid w:val="004F0BEF"/>
    <w:rsid w:val="004F250A"/>
    <w:rsid w:val="004F32ED"/>
    <w:rsid w:val="004F355F"/>
    <w:rsid w:val="004F4644"/>
    <w:rsid w:val="004F46AC"/>
    <w:rsid w:val="00500455"/>
    <w:rsid w:val="00504728"/>
    <w:rsid w:val="00511384"/>
    <w:rsid w:val="0051232C"/>
    <w:rsid w:val="00512C5C"/>
    <w:rsid w:val="00513190"/>
    <w:rsid w:val="005163E1"/>
    <w:rsid w:val="00520001"/>
    <w:rsid w:val="005208AB"/>
    <w:rsid w:val="005212A6"/>
    <w:rsid w:val="005241D2"/>
    <w:rsid w:val="0053292D"/>
    <w:rsid w:val="005337E5"/>
    <w:rsid w:val="00533F3B"/>
    <w:rsid w:val="00534752"/>
    <w:rsid w:val="00534B89"/>
    <w:rsid w:val="00534EDF"/>
    <w:rsid w:val="00535E83"/>
    <w:rsid w:val="00540213"/>
    <w:rsid w:val="00540352"/>
    <w:rsid w:val="005409ED"/>
    <w:rsid w:val="00541514"/>
    <w:rsid w:val="005419B7"/>
    <w:rsid w:val="005432F5"/>
    <w:rsid w:val="00545FC2"/>
    <w:rsid w:val="0055110A"/>
    <w:rsid w:val="00552421"/>
    <w:rsid w:val="00553049"/>
    <w:rsid w:val="005532C2"/>
    <w:rsid w:val="005538B9"/>
    <w:rsid w:val="0055754C"/>
    <w:rsid w:val="00562492"/>
    <w:rsid w:val="00563899"/>
    <w:rsid w:val="00564D15"/>
    <w:rsid w:val="00566576"/>
    <w:rsid w:val="00566FE8"/>
    <w:rsid w:val="00567F4A"/>
    <w:rsid w:val="005708C3"/>
    <w:rsid w:val="00572564"/>
    <w:rsid w:val="00573801"/>
    <w:rsid w:val="00574DE2"/>
    <w:rsid w:val="005800B4"/>
    <w:rsid w:val="00580B2C"/>
    <w:rsid w:val="005825DA"/>
    <w:rsid w:val="00582683"/>
    <w:rsid w:val="00582997"/>
    <w:rsid w:val="00584726"/>
    <w:rsid w:val="00584AD0"/>
    <w:rsid w:val="00587C14"/>
    <w:rsid w:val="00593D20"/>
    <w:rsid w:val="00594A55"/>
    <w:rsid w:val="00594DE7"/>
    <w:rsid w:val="005950E7"/>
    <w:rsid w:val="00596572"/>
    <w:rsid w:val="00596831"/>
    <w:rsid w:val="00596D04"/>
    <w:rsid w:val="00597138"/>
    <w:rsid w:val="00597EF2"/>
    <w:rsid w:val="005A13B4"/>
    <w:rsid w:val="005A50C5"/>
    <w:rsid w:val="005A7277"/>
    <w:rsid w:val="005B05DA"/>
    <w:rsid w:val="005B0B03"/>
    <w:rsid w:val="005B1046"/>
    <w:rsid w:val="005B176C"/>
    <w:rsid w:val="005B70B7"/>
    <w:rsid w:val="005C33D8"/>
    <w:rsid w:val="005C4DC9"/>
    <w:rsid w:val="005C6FD7"/>
    <w:rsid w:val="005D174D"/>
    <w:rsid w:val="005D24CE"/>
    <w:rsid w:val="005D2A26"/>
    <w:rsid w:val="005D339F"/>
    <w:rsid w:val="005D3CB8"/>
    <w:rsid w:val="005D4C42"/>
    <w:rsid w:val="005D5EB3"/>
    <w:rsid w:val="005E0D94"/>
    <w:rsid w:val="005E15C3"/>
    <w:rsid w:val="005E3F25"/>
    <w:rsid w:val="005E65BB"/>
    <w:rsid w:val="005F0E51"/>
    <w:rsid w:val="005F13A5"/>
    <w:rsid w:val="005F164F"/>
    <w:rsid w:val="005F2FD9"/>
    <w:rsid w:val="00601CFE"/>
    <w:rsid w:val="0060244C"/>
    <w:rsid w:val="00604224"/>
    <w:rsid w:val="00605F98"/>
    <w:rsid w:val="006066C6"/>
    <w:rsid w:val="0060748A"/>
    <w:rsid w:val="006100B9"/>
    <w:rsid w:val="006113A8"/>
    <w:rsid w:val="00612648"/>
    <w:rsid w:val="00614B84"/>
    <w:rsid w:val="006153DA"/>
    <w:rsid w:val="00617043"/>
    <w:rsid w:val="006170C2"/>
    <w:rsid w:val="00617A79"/>
    <w:rsid w:val="00617F56"/>
    <w:rsid w:val="00622651"/>
    <w:rsid w:val="00623034"/>
    <w:rsid w:val="006258A5"/>
    <w:rsid w:val="00625AF2"/>
    <w:rsid w:val="00626BBD"/>
    <w:rsid w:val="00627AB7"/>
    <w:rsid w:val="00627BE0"/>
    <w:rsid w:val="006301BB"/>
    <w:rsid w:val="006337B8"/>
    <w:rsid w:val="006342BE"/>
    <w:rsid w:val="00635681"/>
    <w:rsid w:val="006379B1"/>
    <w:rsid w:val="00637DDD"/>
    <w:rsid w:val="00640397"/>
    <w:rsid w:val="0064053E"/>
    <w:rsid w:val="006406F6"/>
    <w:rsid w:val="00640C8A"/>
    <w:rsid w:val="00640F55"/>
    <w:rsid w:val="00642B68"/>
    <w:rsid w:val="00643D13"/>
    <w:rsid w:val="00652540"/>
    <w:rsid w:val="006538FF"/>
    <w:rsid w:val="00653C49"/>
    <w:rsid w:val="00654394"/>
    <w:rsid w:val="00654775"/>
    <w:rsid w:val="00655F88"/>
    <w:rsid w:val="00665371"/>
    <w:rsid w:val="00665AAA"/>
    <w:rsid w:val="0066629D"/>
    <w:rsid w:val="006674EF"/>
    <w:rsid w:val="006700DF"/>
    <w:rsid w:val="00674D4F"/>
    <w:rsid w:val="00674EBD"/>
    <w:rsid w:val="0067541C"/>
    <w:rsid w:val="00676892"/>
    <w:rsid w:val="00677196"/>
    <w:rsid w:val="00677945"/>
    <w:rsid w:val="006807CE"/>
    <w:rsid w:val="00681AE5"/>
    <w:rsid w:val="00681CBC"/>
    <w:rsid w:val="006834FC"/>
    <w:rsid w:val="00684A05"/>
    <w:rsid w:val="00684F32"/>
    <w:rsid w:val="006851F0"/>
    <w:rsid w:val="00685C25"/>
    <w:rsid w:val="00686569"/>
    <w:rsid w:val="00686B95"/>
    <w:rsid w:val="00690334"/>
    <w:rsid w:val="00690F06"/>
    <w:rsid w:val="00693476"/>
    <w:rsid w:val="00694313"/>
    <w:rsid w:val="006958A1"/>
    <w:rsid w:val="006969B8"/>
    <w:rsid w:val="006A0629"/>
    <w:rsid w:val="006A0694"/>
    <w:rsid w:val="006A0BBE"/>
    <w:rsid w:val="006A10AF"/>
    <w:rsid w:val="006A2087"/>
    <w:rsid w:val="006A28E7"/>
    <w:rsid w:val="006A34C9"/>
    <w:rsid w:val="006A4AA0"/>
    <w:rsid w:val="006A4DC9"/>
    <w:rsid w:val="006A4F48"/>
    <w:rsid w:val="006B17C3"/>
    <w:rsid w:val="006B193F"/>
    <w:rsid w:val="006B1A3E"/>
    <w:rsid w:val="006B1D8F"/>
    <w:rsid w:val="006B1F40"/>
    <w:rsid w:val="006B3167"/>
    <w:rsid w:val="006B40BB"/>
    <w:rsid w:val="006B4EB0"/>
    <w:rsid w:val="006B50FB"/>
    <w:rsid w:val="006B57DE"/>
    <w:rsid w:val="006B7219"/>
    <w:rsid w:val="006C062A"/>
    <w:rsid w:val="006C0648"/>
    <w:rsid w:val="006C1263"/>
    <w:rsid w:val="006C17F4"/>
    <w:rsid w:val="006C1F33"/>
    <w:rsid w:val="006C5F9B"/>
    <w:rsid w:val="006C635A"/>
    <w:rsid w:val="006D2410"/>
    <w:rsid w:val="006D2A5E"/>
    <w:rsid w:val="006D3A82"/>
    <w:rsid w:val="006D5A96"/>
    <w:rsid w:val="006D5AAA"/>
    <w:rsid w:val="006D6A6B"/>
    <w:rsid w:val="006E0AD3"/>
    <w:rsid w:val="006E12CC"/>
    <w:rsid w:val="006E2DDB"/>
    <w:rsid w:val="006E3BF1"/>
    <w:rsid w:val="006E4BC4"/>
    <w:rsid w:val="006E4EA4"/>
    <w:rsid w:val="006E71F9"/>
    <w:rsid w:val="006F0105"/>
    <w:rsid w:val="006F0A57"/>
    <w:rsid w:val="006F539D"/>
    <w:rsid w:val="006F6347"/>
    <w:rsid w:val="006F7057"/>
    <w:rsid w:val="006F72DC"/>
    <w:rsid w:val="006F7402"/>
    <w:rsid w:val="006F7F2A"/>
    <w:rsid w:val="00702895"/>
    <w:rsid w:val="007036D8"/>
    <w:rsid w:val="00705B47"/>
    <w:rsid w:val="00706D71"/>
    <w:rsid w:val="00707634"/>
    <w:rsid w:val="007100AE"/>
    <w:rsid w:val="007105C8"/>
    <w:rsid w:val="00711A45"/>
    <w:rsid w:val="007131BB"/>
    <w:rsid w:val="00715B31"/>
    <w:rsid w:val="00715EEA"/>
    <w:rsid w:val="00716CAB"/>
    <w:rsid w:val="00717F41"/>
    <w:rsid w:val="007236CB"/>
    <w:rsid w:val="007250D2"/>
    <w:rsid w:val="007342C6"/>
    <w:rsid w:val="007372DD"/>
    <w:rsid w:val="00737734"/>
    <w:rsid w:val="00737ED9"/>
    <w:rsid w:val="00741225"/>
    <w:rsid w:val="00742ACB"/>
    <w:rsid w:val="00743CFC"/>
    <w:rsid w:val="00743D19"/>
    <w:rsid w:val="00743D3C"/>
    <w:rsid w:val="007465CE"/>
    <w:rsid w:val="007479F5"/>
    <w:rsid w:val="0075050F"/>
    <w:rsid w:val="007510F9"/>
    <w:rsid w:val="0075189C"/>
    <w:rsid w:val="00751C25"/>
    <w:rsid w:val="007545C9"/>
    <w:rsid w:val="00756D95"/>
    <w:rsid w:val="00760763"/>
    <w:rsid w:val="0076334F"/>
    <w:rsid w:val="00765973"/>
    <w:rsid w:val="00767515"/>
    <w:rsid w:val="007700CF"/>
    <w:rsid w:val="007725BA"/>
    <w:rsid w:val="00773746"/>
    <w:rsid w:val="00773DE4"/>
    <w:rsid w:val="0077400F"/>
    <w:rsid w:val="0077469A"/>
    <w:rsid w:val="0077490F"/>
    <w:rsid w:val="00776C5F"/>
    <w:rsid w:val="0078026B"/>
    <w:rsid w:val="00780B18"/>
    <w:rsid w:val="00780D0E"/>
    <w:rsid w:val="00782676"/>
    <w:rsid w:val="007826C6"/>
    <w:rsid w:val="00782B29"/>
    <w:rsid w:val="00786642"/>
    <w:rsid w:val="00786CB2"/>
    <w:rsid w:val="00791836"/>
    <w:rsid w:val="007956BD"/>
    <w:rsid w:val="007A27CE"/>
    <w:rsid w:val="007A5F92"/>
    <w:rsid w:val="007A67FE"/>
    <w:rsid w:val="007A7330"/>
    <w:rsid w:val="007A7E3C"/>
    <w:rsid w:val="007B0092"/>
    <w:rsid w:val="007B07A6"/>
    <w:rsid w:val="007B0BC6"/>
    <w:rsid w:val="007B3F4D"/>
    <w:rsid w:val="007B41D7"/>
    <w:rsid w:val="007B42CC"/>
    <w:rsid w:val="007B4E57"/>
    <w:rsid w:val="007B53D1"/>
    <w:rsid w:val="007B5B81"/>
    <w:rsid w:val="007B7580"/>
    <w:rsid w:val="007B7768"/>
    <w:rsid w:val="007C01DF"/>
    <w:rsid w:val="007C5EE7"/>
    <w:rsid w:val="007C5FDE"/>
    <w:rsid w:val="007D0985"/>
    <w:rsid w:val="007D1577"/>
    <w:rsid w:val="007D22BB"/>
    <w:rsid w:val="007D26E2"/>
    <w:rsid w:val="007D3418"/>
    <w:rsid w:val="007D4756"/>
    <w:rsid w:val="007D47F2"/>
    <w:rsid w:val="007D4F53"/>
    <w:rsid w:val="007D5584"/>
    <w:rsid w:val="007D5833"/>
    <w:rsid w:val="007D7C33"/>
    <w:rsid w:val="007E17AD"/>
    <w:rsid w:val="007E1EF7"/>
    <w:rsid w:val="007E34C5"/>
    <w:rsid w:val="007E3BD7"/>
    <w:rsid w:val="007E46CC"/>
    <w:rsid w:val="007E6C4B"/>
    <w:rsid w:val="007E756B"/>
    <w:rsid w:val="007E79C8"/>
    <w:rsid w:val="007F16CF"/>
    <w:rsid w:val="007F2A9C"/>
    <w:rsid w:val="007F5ECE"/>
    <w:rsid w:val="007F7455"/>
    <w:rsid w:val="0080179F"/>
    <w:rsid w:val="00801B35"/>
    <w:rsid w:val="00802212"/>
    <w:rsid w:val="0080650A"/>
    <w:rsid w:val="00806880"/>
    <w:rsid w:val="008073C1"/>
    <w:rsid w:val="008108CA"/>
    <w:rsid w:val="00812351"/>
    <w:rsid w:val="00815F47"/>
    <w:rsid w:val="008168F6"/>
    <w:rsid w:val="0081724B"/>
    <w:rsid w:val="008177F4"/>
    <w:rsid w:val="00820018"/>
    <w:rsid w:val="00820AA7"/>
    <w:rsid w:val="008244BC"/>
    <w:rsid w:val="00824BE8"/>
    <w:rsid w:val="00825937"/>
    <w:rsid w:val="008259EF"/>
    <w:rsid w:val="008268FD"/>
    <w:rsid w:val="00827DBE"/>
    <w:rsid w:val="00827E8A"/>
    <w:rsid w:val="00830E7D"/>
    <w:rsid w:val="00831D31"/>
    <w:rsid w:val="008336EB"/>
    <w:rsid w:val="00835D5B"/>
    <w:rsid w:val="00840302"/>
    <w:rsid w:val="00841180"/>
    <w:rsid w:val="00841407"/>
    <w:rsid w:val="00842B8D"/>
    <w:rsid w:val="008451C8"/>
    <w:rsid w:val="008475F1"/>
    <w:rsid w:val="00850540"/>
    <w:rsid w:val="00851DF7"/>
    <w:rsid w:val="008521A5"/>
    <w:rsid w:val="00852DA3"/>
    <w:rsid w:val="00855226"/>
    <w:rsid w:val="00855844"/>
    <w:rsid w:val="008571E1"/>
    <w:rsid w:val="00860066"/>
    <w:rsid w:val="00860346"/>
    <w:rsid w:val="0086354B"/>
    <w:rsid w:val="008636A2"/>
    <w:rsid w:val="00864A6B"/>
    <w:rsid w:val="0086509B"/>
    <w:rsid w:val="00865449"/>
    <w:rsid w:val="008676B3"/>
    <w:rsid w:val="008715B7"/>
    <w:rsid w:val="00871FBA"/>
    <w:rsid w:val="008725E9"/>
    <w:rsid w:val="00874D71"/>
    <w:rsid w:val="00880B4A"/>
    <w:rsid w:val="00884A0A"/>
    <w:rsid w:val="00885168"/>
    <w:rsid w:val="00885753"/>
    <w:rsid w:val="00887C9E"/>
    <w:rsid w:val="00890932"/>
    <w:rsid w:val="00890E10"/>
    <w:rsid w:val="008A2917"/>
    <w:rsid w:val="008A54FA"/>
    <w:rsid w:val="008A6322"/>
    <w:rsid w:val="008A777C"/>
    <w:rsid w:val="008B36C3"/>
    <w:rsid w:val="008B5CA4"/>
    <w:rsid w:val="008B717F"/>
    <w:rsid w:val="008B772D"/>
    <w:rsid w:val="008B78C2"/>
    <w:rsid w:val="008C2631"/>
    <w:rsid w:val="008C4709"/>
    <w:rsid w:val="008C4B61"/>
    <w:rsid w:val="008C63C1"/>
    <w:rsid w:val="008D033A"/>
    <w:rsid w:val="008D236F"/>
    <w:rsid w:val="008D26E1"/>
    <w:rsid w:val="008D513F"/>
    <w:rsid w:val="008D521C"/>
    <w:rsid w:val="008D68AC"/>
    <w:rsid w:val="008D7408"/>
    <w:rsid w:val="008D7450"/>
    <w:rsid w:val="008E4928"/>
    <w:rsid w:val="008E6323"/>
    <w:rsid w:val="008E7EF4"/>
    <w:rsid w:val="008F0768"/>
    <w:rsid w:val="008F24E3"/>
    <w:rsid w:val="008F30DE"/>
    <w:rsid w:val="008F3D86"/>
    <w:rsid w:val="008F4E25"/>
    <w:rsid w:val="008F5AFD"/>
    <w:rsid w:val="008F6659"/>
    <w:rsid w:val="008F66AC"/>
    <w:rsid w:val="008F6C5B"/>
    <w:rsid w:val="00900138"/>
    <w:rsid w:val="00900532"/>
    <w:rsid w:val="00900F3A"/>
    <w:rsid w:val="009017FC"/>
    <w:rsid w:val="00903F25"/>
    <w:rsid w:val="009048BC"/>
    <w:rsid w:val="00906AE7"/>
    <w:rsid w:val="00914B19"/>
    <w:rsid w:val="00914FD0"/>
    <w:rsid w:val="009154E1"/>
    <w:rsid w:val="009159AD"/>
    <w:rsid w:val="00915CE5"/>
    <w:rsid w:val="00915E8D"/>
    <w:rsid w:val="0091718E"/>
    <w:rsid w:val="00921EE2"/>
    <w:rsid w:val="00921FA7"/>
    <w:rsid w:val="00935072"/>
    <w:rsid w:val="00935902"/>
    <w:rsid w:val="0094218A"/>
    <w:rsid w:val="00942331"/>
    <w:rsid w:val="009424D9"/>
    <w:rsid w:val="00946CC7"/>
    <w:rsid w:val="00950025"/>
    <w:rsid w:val="00950C89"/>
    <w:rsid w:val="00950E3D"/>
    <w:rsid w:val="0095289F"/>
    <w:rsid w:val="00953545"/>
    <w:rsid w:val="00957A49"/>
    <w:rsid w:val="00960475"/>
    <w:rsid w:val="00964F14"/>
    <w:rsid w:val="0096513D"/>
    <w:rsid w:val="0096583F"/>
    <w:rsid w:val="0097424E"/>
    <w:rsid w:val="0097596F"/>
    <w:rsid w:val="009764C2"/>
    <w:rsid w:val="009808E2"/>
    <w:rsid w:val="00981767"/>
    <w:rsid w:val="009826B8"/>
    <w:rsid w:val="00983EDB"/>
    <w:rsid w:val="009844E5"/>
    <w:rsid w:val="009860D1"/>
    <w:rsid w:val="00986A22"/>
    <w:rsid w:val="00992585"/>
    <w:rsid w:val="00992B9C"/>
    <w:rsid w:val="009932D7"/>
    <w:rsid w:val="00993A57"/>
    <w:rsid w:val="00995A52"/>
    <w:rsid w:val="009966D4"/>
    <w:rsid w:val="00997520"/>
    <w:rsid w:val="009A030D"/>
    <w:rsid w:val="009A111B"/>
    <w:rsid w:val="009A3263"/>
    <w:rsid w:val="009A713E"/>
    <w:rsid w:val="009A7DD9"/>
    <w:rsid w:val="009B048C"/>
    <w:rsid w:val="009B065C"/>
    <w:rsid w:val="009B06EA"/>
    <w:rsid w:val="009B2280"/>
    <w:rsid w:val="009B3672"/>
    <w:rsid w:val="009B4DEE"/>
    <w:rsid w:val="009B5B69"/>
    <w:rsid w:val="009B674D"/>
    <w:rsid w:val="009B7193"/>
    <w:rsid w:val="009C26E9"/>
    <w:rsid w:val="009C581B"/>
    <w:rsid w:val="009C6066"/>
    <w:rsid w:val="009C7D4B"/>
    <w:rsid w:val="009D03A1"/>
    <w:rsid w:val="009D0B17"/>
    <w:rsid w:val="009D0F17"/>
    <w:rsid w:val="009D2B67"/>
    <w:rsid w:val="009D3890"/>
    <w:rsid w:val="009D4DB5"/>
    <w:rsid w:val="009D4ED8"/>
    <w:rsid w:val="009D54E7"/>
    <w:rsid w:val="009D69DB"/>
    <w:rsid w:val="009D71A5"/>
    <w:rsid w:val="009E2071"/>
    <w:rsid w:val="009E2E58"/>
    <w:rsid w:val="009E5D8C"/>
    <w:rsid w:val="009F1BF6"/>
    <w:rsid w:val="009F26B0"/>
    <w:rsid w:val="009F35BC"/>
    <w:rsid w:val="009F464A"/>
    <w:rsid w:val="009F58A3"/>
    <w:rsid w:val="00A00B04"/>
    <w:rsid w:val="00A04D55"/>
    <w:rsid w:val="00A06024"/>
    <w:rsid w:val="00A06417"/>
    <w:rsid w:val="00A12E08"/>
    <w:rsid w:val="00A12E9A"/>
    <w:rsid w:val="00A13ACC"/>
    <w:rsid w:val="00A13DEC"/>
    <w:rsid w:val="00A15094"/>
    <w:rsid w:val="00A17258"/>
    <w:rsid w:val="00A17265"/>
    <w:rsid w:val="00A17736"/>
    <w:rsid w:val="00A17B4D"/>
    <w:rsid w:val="00A207E9"/>
    <w:rsid w:val="00A20CBA"/>
    <w:rsid w:val="00A21115"/>
    <w:rsid w:val="00A21EBC"/>
    <w:rsid w:val="00A22849"/>
    <w:rsid w:val="00A22DC9"/>
    <w:rsid w:val="00A237E9"/>
    <w:rsid w:val="00A247A5"/>
    <w:rsid w:val="00A26FF2"/>
    <w:rsid w:val="00A3249B"/>
    <w:rsid w:val="00A32C5E"/>
    <w:rsid w:val="00A34DEA"/>
    <w:rsid w:val="00A354E4"/>
    <w:rsid w:val="00A357BA"/>
    <w:rsid w:val="00A36469"/>
    <w:rsid w:val="00A37157"/>
    <w:rsid w:val="00A4163B"/>
    <w:rsid w:val="00A421C5"/>
    <w:rsid w:val="00A42A93"/>
    <w:rsid w:val="00A43C35"/>
    <w:rsid w:val="00A43D0D"/>
    <w:rsid w:val="00A43D53"/>
    <w:rsid w:val="00A45F32"/>
    <w:rsid w:val="00A465E8"/>
    <w:rsid w:val="00A5258F"/>
    <w:rsid w:val="00A52A35"/>
    <w:rsid w:val="00A52D4F"/>
    <w:rsid w:val="00A53E06"/>
    <w:rsid w:val="00A546DA"/>
    <w:rsid w:val="00A54E5A"/>
    <w:rsid w:val="00A563F1"/>
    <w:rsid w:val="00A56FBA"/>
    <w:rsid w:val="00A624A2"/>
    <w:rsid w:val="00A62D12"/>
    <w:rsid w:val="00A71412"/>
    <w:rsid w:val="00A721D0"/>
    <w:rsid w:val="00A724D0"/>
    <w:rsid w:val="00A745B6"/>
    <w:rsid w:val="00A766CF"/>
    <w:rsid w:val="00A769E8"/>
    <w:rsid w:val="00A77C49"/>
    <w:rsid w:val="00A77F72"/>
    <w:rsid w:val="00A80194"/>
    <w:rsid w:val="00A86396"/>
    <w:rsid w:val="00A87F6B"/>
    <w:rsid w:val="00A90607"/>
    <w:rsid w:val="00A91B8A"/>
    <w:rsid w:val="00A9490F"/>
    <w:rsid w:val="00A97251"/>
    <w:rsid w:val="00A97EFD"/>
    <w:rsid w:val="00AA139A"/>
    <w:rsid w:val="00AA3236"/>
    <w:rsid w:val="00AA45CC"/>
    <w:rsid w:val="00AA6298"/>
    <w:rsid w:val="00AA682E"/>
    <w:rsid w:val="00AA7932"/>
    <w:rsid w:val="00AB367E"/>
    <w:rsid w:val="00AB5E08"/>
    <w:rsid w:val="00AB6AC7"/>
    <w:rsid w:val="00AC0803"/>
    <w:rsid w:val="00AC389F"/>
    <w:rsid w:val="00AC6714"/>
    <w:rsid w:val="00AC6B17"/>
    <w:rsid w:val="00AD2653"/>
    <w:rsid w:val="00AD3278"/>
    <w:rsid w:val="00AE0FA0"/>
    <w:rsid w:val="00AE1157"/>
    <w:rsid w:val="00AE468B"/>
    <w:rsid w:val="00AE5385"/>
    <w:rsid w:val="00AE610A"/>
    <w:rsid w:val="00AE780D"/>
    <w:rsid w:val="00AE78C5"/>
    <w:rsid w:val="00AF0CC0"/>
    <w:rsid w:val="00AF2E2E"/>
    <w:rsid w:val="00AF4264"/>
    <w:rsid w:val="00AF596D"/>
    <w:rsid w:val="00AF6EE7"/>
    <w:rsid w:val="00AF6F1C"/>
    <w:rsid w:val="00B00192"/>
    <w:rsid w:val="00B0100C"/>
    <w:rsid w:val="00B0183B"/>
    <w:rsid w:val="00B03E2F"/>
    <w:rsid w:val="00B05335"/>
    <w:rsid w:val="00B067B7"/>
    <w:rsid w:val="00B06E9A"/>
    <w:rsid w:val="00B07962"/>
    <w:rsid w:val="00B10485"/>
    <w:rsid w:val="00B110FF"/>
    <w:rsid w:val="00B149EC"/>
    <w:rsid w:val="00B14E73"/>
    <w:rsid w:val="00B1518F"/>
    <w:rsid w:val="00B1582A"/>
    <w:rsid w:val="00B15FC1"/>
    <w:rsid w:val="00B167C3"/>
    <w:rsid w:val="00B16C8B"/>
    <w:rsid w:val="00B17D27"/>
    <w:rsid w:val="00B201F3"/>
    <w:rsid w:val="00B21267"/>
    <w:rsid w:val="00B233D3"/>
    <w:rsid w:val="00B23F0A"/>
    <w:rsid w:val="00B258FA"/>
    <w:rsid w:val="00B25B25"/>
    <w:rsid w:val="00B25C28"/>
    <w:rsid w:val="00B25EAC"/>
    <w:rsid w:val="00B25FD0"/>
    <w:rsid w:val="00B262BB"/>
    <w:rsid w:val="00B26895"/>
    <w:rsid w:val="00B3115D"/>
    <w:rsid w:val="00B312CB"/>
    <w:rsid w:val="00B31E01"/>
    <w:rsid w:val="00B320D2"/>
    <w:rsid w:val="00B326E0"/>
    <w:rsid w:val="00B33DD0"/>
    <w:rsid w:val="00B3441B"/>
    <w:rsid w:val="00B34FD9"/>
    <w:rsid w:val="00B35346"/>
    <w:rsid w:val="00B405AA"/>
    <w:rsid w:val="00B41CEB"/>
    <w:rsid w:val="00B437A2"/>
    <w:rsid w:val="00B44EDF"/>
    <w:rsid w:val="00B47E3B"/>
    <w:rsid w:val="00B51AD5"/>
    <w:rsid w:val="00B51B4D"/>
    <w:rsid w:val="00B51F2E"/>
    <w:rsid w:val="00B52012"/>
    <w:rsid w:val="00B53231"/>
    <w:rsid w:val="00B53700"/>
    <w:rsid w:val="00B53B08"/>
    <w:rsid w:val="00B56611"/>
    <w:rsid w:val="00B60475"/>
    <w:rsid w:val="00B63544"/>
    <w:rsid w:val="00B66FDE"/>
    <w:rsid w:val="00B70A15"/>
    <w:rsid w:val="00B7177A"/>
    <w:rsid w:val="00B77AED"/>
    <w:rsid w:val="00B8048B"/>
    <w:rsid w:val="00B826CF"/>
    <w:rsid w:val="00B83D58"/>
    <w:rsid w:val="00B84F49"/>
    <w:rsid w:val="00B86E0B"/>
    <w:rsid w:val="00B92F7E"/>
    <w:rsid w:val="00B93557"/>
    <w:rsid w:val="00B96426"/>
    <w:rsid w:val="00B96722"/>
    <w:rsid w:val="00BA21E8"/>
    <w:rsid w:val="00BA69B4"/>
    <w:rsid w:val="00BA7330"/>
    <w:rsid w:val="00BB116F"/>
    <w:rsid w:val="00BB2B14"/>
    <w:rsid w:val="00BB3070"/>
    <w:rsid w:val="00BB3CBC"/>
    <w:rsid w:val="00BB4FFF"/>
    <w:rsid w:val="00BB6E31"/>
    <w:rsid w:val="00BB7219"/>
    <w:rsid w:val="00BC0E71"/>
    <w:rsid w:val="00BC12F1"/>
    <w:rsid w:val="00BC1886"/>
    <w:rsid w:val="00BC3085"/>
    <w:rsid w:val="00BC509D"/>
    <w:rsid w:val="00BC5245"/>
    <w:rsid w:val="00BC5639"/>
    <w:rsid w:val="00BC5CFF"/>
    <w:rsid w:val="00BC74A5"/>
    <w:rsid w:val="00BD081D"/>
    <w:rsid w:val="00BD1B52"/>
    <w:rsid w:val="00BD2303"/>
    <w:rsid w:val="00BD2AF5"/>
    <w:rsid w:val="00BD329A"/>
    <w:rsid w:val="00BD4269"/>
    <w:rsid w:val="00BE7309"/>
    <w:rsid w:val="00BF0F09"/>
    <w:rsid w:val="00BF4B16"/>
    <w:rsid w:val="00C010D3"/>
    <w:rsid w:val="00C02566"/>
    <w:rsid w:val="00C02851"/>
    <w:rsid w:val="00C02EAC"/>
    <w:rsid w:val="00C04024"/>
    <w:rsid w:val="00C053A9"/>
    <w:rsid w:val="00C0543E"/>
    <w:rsid w:val="00C05CB0"/>
    <w:rsid w:val="00C06814"/>
    <w:rsid w:val="00C12D74"/>
    <w:rsid w:val="00C13BE1"/>
    <w:rsid w:val="00C17AE7"/>
    <w:rsid w:val="00C20224"/>
    <w:rsid w:val="00C21672"/>
    <w:rsid w:val="00C21CC7"/>
    <w:rsid w:val="00C25455"/>
    <w:rsid w:val="00C25DE3"/>
    <w:rsid w:val="00C26CAE"/>
    <w:rsid w:val="00C314D6"/>
    <w:rsid w:val="00C32E35"/>
    <w:rsid w:val="00C33DCB"/>
    <w:rsid w:val="00C34A5E"/>
    <w:rsid w:val="00C37E39"/>
    <w:rsid w:val="00C42834"/>
    <w:rsid w:val="00C42DBA"/>
    <w:rsid w:val="00C438FA"/>
    <w:rsid w:val="00C4401B"/>
    <w:rsid w:val="00C45C9E"/>
    <w:rsid w:val="00C46785"/>
    <w:rsid w:val="00C50435"/>
    <w:rsid w:val="00C50576"/>
    <w:rsid w:val="00C54231"/>
    <w:rsid w:val="00C60992"/>
    <w:rsid w:val="00C60F31"/>
    <w:rsid w:val="00C617DA"/>
    <w:rsid w:val="00C61820"/>
    <w:rsid w:val="00C6321B"/>
    <w:rsid w:val="00C6654A"/>
    <w:rsid w:val="00C7018D"/>
    <w:rsid w:val="00C70248"/>
    <w:rsid w:val="00C70EC7"/>
    <w:rsid w:val="00C724E7"/>
    <w:rsid w:val="00C72F9E"/>
    <w:rsid w:val="00C73130"/>
    <w:rsid w:val="00C73AA8"/>
    <w:rsid w:val="00C755EB"/>
    <w:rsid w:val="00C75822"/>
    <w:rsid w:val="00C76A91"/>
    <w:rsid w:val="00C8071C"/>
    <w:rsid w:val="00C81BE2"/>
    <w:rsid w:val="00C8397A"/>
    <w:rsid w:val="00C83C7E"/>
    <w:rsid w:val="00C85F21"/>
    <w:rsid w:val="00C86F39"/>
    <w:rsid w:val="00C900D0"/>
    <w:rsid w:val="00C94323"/>
    <w:rsid w:val="00C95C58"/>
    <w:rsid w:val="00C96386"/>
    <w:rsid w:val="00C97050"/>
    <w:rsid w:val="00CA3CB6"/>
    <w:rsid w:val="00CA500C"/>
    <w:rsid w:val="00CA610E"/>
    <w:rsid w:val="00CA625A"/>
    <w:rsid w:val="00CA6AD2"/>
    <w:rsid w:val="00CB0104"/>
    <w:rsid w:val="00CB0338"/>
    <w:rsid w:val="00CB0E28"/>
    <w:rsid w:val="00CB22DD"/>
    <w:rsid w:val="00CB3223"/>
    <w:rsid w:val="00CB4F02"/>
    <w:rsid w:val="00CB6639"/>
    <w:rsid w:val="00CB7CE1"/>
    <w:rsid w:val="00CC290A"/>
    <w:rsid w:val="00CC316C"/>
    <w:rsid w:val="00CC4E69"/>
    <w:rsid w:val="00CC6748"/>
    <w:rsid w:val="00CC6DF6"/>
    <w:rsid w:val="00CC73B0"/>
    <w:rsid w:val="00CD019D"/>
    <w:rsid w:val="00CD06A5"/>
    <w:rsid w:val="00CD0BED"/>
    <w:rsid w:val="00CD0FC4"/>
    <w:rsid w:val="00CD1D43"/>
    <w:rsid w:val="00CD3E62"/>
    <w:rsid w:val="00CD4C67"/>
    <w:rsid w:val="00CD4D10"/>
    <w:rsid w:val="00CD4E4D"/>
    <w:rsid w:val="00CD5191"/>
    <w:rsid w:val="00CD5FC1"/>
    <w:rsid w:val="00CD7BE0"/>
    <w:rsid w:val="00CE195B"/>
    <w:rsid w:val="00CE1CC8"/>
    <w:rsid w:val="00CE3D8F"/>
    <w:rsid w:val="00CE4FC3"/>
    <w:rsid w:val="00CF1330"/>
    <w:rsid w:val="00CF3A07"/>
    <w:rsid w:val="00CF41F5"/>
    <w:rsid w:val="00CF51BC"/>
    <w:rsid w:val="00D05940"/>
    <w:rsid w:val="00D075E6"/>
    <w:rsid w:val="00D1120E"/>
    <w:rsid w:val="00D125AB"/>
    <w:rsid w:val="00D13750"/>
    <w:rsid w:val="00D16CEC"/>
    <w:rsid w:val="00D1744D"/>
    <w:rsid w:val="00D17550"/>
    <w:rsid w:val="00D21476"/>
    <w:rsid w:val="00D21A3B"/>
    <w:rsid w:val="00D23BE6"/>
    <w:rsid w:val="00D23F32"/>
    <w:rsid w:val="00D24C83"/>
    <w:rsid w:val="00D2767F"/>
    <w:rsid w:val="00D27B83"/>
    <w:rsid w:val="00D30ED9"/>
    <w:rsid w:val="00D32410"/>
    <w:rsid w:val="00D325F0"/>
    <w:rsid w:val="00D34AB0"/>
    <w:rsid w:val="00D37CFC"/>
    <w:rsid w:val="00D417CF"/>
    <w:rsid w:val="00D450AF"/>
    <w:rsid w:val="00D46850"/>
    <w:rsid w:val="00D4776A"/>
    <w:rsid w:val="00D5294A"/>
    <w:rsid w:val="00D533FF"/>
    <w:rsid w:val="00D53AD0"/>
    <w:rsid w:val="00D5598E"/>
    <w:rsid w:val="00D55F5E"/>
    <w:rsid w:val="00D567D5"/>
    <w:rsid w:val="00D65234"/>
    <w:rsid w:val="00D65FDB"/>
    <w:rsid w:val="00D672AA"/>
    <w:rsid w:val="00D6775D"/>
    <w:rsid w:val="00D71891"/>
    <w:rsid w:val="00D738F0"/>
    <w:rsid w:val="00D74433"/>
    <w:rsid w:val="00D76066"/>
    <w:rsid w:val="00D760DE"/>
    <w:rsid w:val="00D766A5"/>
    <w:rsid w:val="00D77F30"/>
    <w:rsid w:val="00D81E04"/>
    <w:rsid w:val="00D87969"/>
    <w:rsid w:val="00D87A64"/>
    <w:rsid w:val="00D90888"/>
    <w:rsid w:val="00D90EAA"/>
    <w:rsid w:val="00D959F2"/>
    <w:rsid w:val="00DA0145"/>
    <w:rsid w:val="00DA2C24"/>
    <w:rsid w:val="00DA34E3"/>
    <w:rsid w:val="00DA379E"/>
    <w:rsid w:val="00DA4379"/>
    <w:rsid w:val="00DA4B03"/>
    <w:rsid w:val="00DA51AE"/>
    <w:rsid w:val="00DA78E9"/>
    <w:rsid w:val="00DB14A2"/>
    <w:rsid w:val="00DB324E"/>
    <w:rsid w:val="00DB4E46"/>
    <w:rsid w:val="00DB72C7"/>
    <w:rsid w:val="00DC0B22"/>
    <w:rsid w:val="00DC14E8"/>
    <w:rsid w:val="00DC179A"/>
    <w:rsid w:val="00DC1B34"/>
    <w:rsid w:val="00DC40AD"/>
    <w:rsid w:val="00DC509D"/>
    <w:rsid w:val="00DC6345"/>
    <w:rsid w:val="00DC6743"/>
    <w:rsid w:val="00DD0116"/>
    <w:rsid w:val="00DD1814"/>
    <w:rsid w:val="00DD3D7B"/>
    <w:rsid w:val="00DE0C89"/>
    <w:rsid w:val="00DE1062"/>
    <w:rsid w:val="00DE2406"/>
    <w:rsid w:val="00DE51DA"/>
    <w:rsid w:val="00DE5CD7"/>
    <w:rsid w:val="00DE796B"/>
    <w:rsid w:val="00DF1292"/>
    <w:rsid w:val="00DF2C7B"/>
    <w:rsid w:val="00DF3ED3"/>
    <w:rsid w:val="00DF4394"/>
    <w:rsid w:val="00DF53D9"/>
    <w:rsid w:val="00DF596D"/>
    <w:rsid w:val="00E038F3"/>
    <w:rsid w:val="00E051EB"/>
    <w:rsid w:val="00E05DF6"/>
    <w:rsid w:val="00E137F9"/>
    <w:rsid w:val="00E163F3"/>
    <w:rsid w:val="00E20712"/>
    <w:rsid w:val="00E20CAD"/>
    <w:rsid w:val="00E2531E"/>
    <w:rsid w:val="00E31F7F"/>
    <w:rsid w:val="00E32D28"/>
    <w:rsid w:val="00E32E6C"/>
    <w:rsid w:val="00E33DA1"/>
    <w:rsid w:val="00E34381"/>
    <w:rsid w:val="00E347C9"/>
    <w:rsid w:val="00E35D7D"/>
    <w:rsid w:val="00E37531"/>
    <w:rsid w:val="00E43AD1"/>
    <w:rsid w:val="00E44248"/>
    <w:rsid w:val="00E455BA"/>
    <w:rsid w:val="00E45CA6"/>
    <w:rsid w:val="00E4789E"/>
    <w:rsid w:val="00E50050"/>
    <w:rsid w:val="00E501EA"/>
    <w:rsid w:val="00E54563"/>
    <w:rsid w:val="00E553A3"/>
    <w:rsid w:val="00E57CE4"/>
    <w:rsid w:val="00E609D7"/>
    <w:rsid w:val="00E61A41"/>
    <w:rsid w:val="00E62512"/>
    <w:rsid w:val="00E64574"/>
    <w:rsid w:val="00E647ED"/>
    <w:rsid w:val="00E65AA3"/>
    <w:rsid w:val="00E65B5E"/>
    <w:rsid w:val="00E67657"/>
    <w:rsid w:val="00E67A5E"/>
    <w:rsid w:val="00E67DDA"/>
    <w:rsid w:val="00E77BE9"/>
    <w:rsid w:val="00E8677D"/>
    <w:rsid w:val="00E869DC"/>
    <w:rsid w:val="00E87B97"/>
    <w:rsid w:val="00E904A2"/>
    <w:rsid w:val="00E94738"/>
    <w:rsid w:val="00E94C75"/>
    <w:rsid w:val="00E950E3"/>
    <w:rsid w:val="00E9534F"/>
    <w:rsid w:val="00E959D6"/>
    <w:rsid w:val="00EA2BBE"/>
    <w:rsid w:val="00EA2E18"/>
    <w:rsid w:val="00EA3E23"/>
    <w:rsid w:val="00EA3F56"/>
    <w:rsid w:val="00EA598A"/>
    <w:rsid w:val="00EA71E6"/>
    <w:rsid w:val="00EB1319"/>
    <w:rsid w:val="00EB1ECA"/>
    <w:rsid w:val="00EB340E"/>
    <w:rsid w:val="00EB34B7"/>
    <w:rsid w:val="00EB4743"/>
    <w:rsid w:val="00EB5158"/>
    <w:rsid w:val="00EB5DCF"/>
    <w:rsid w:val="00EB61B2"/>
    <w:rsid w:val="00EC4605"/>
    <w:rsid w:val="00EC71A3"/>
    <w:rsid w:val="00ED0783"/>
    <w:rsid w:val="00ED1E87"/>
    <w:rsid w:val="00ED3EF5"/>
    <w:rsid w:val="00ED59F2"/>
    <w:rsid w:val="00ED6679"/>
    <w:rsid w:val="00EE0BD6"/>
    <w:rsid w:val="00EE1066"/>
    <w:rsid w:val="00EE3F22"/>
    <w:rsid w:val="00EE4005"/>
    <w:rsid w:val="00EE4F47"/>
    <w:rsid w:val="00EE672E"/>
    <w:rsid w:val="00EE7931"/>
    <w:rsid w:val="00EE7A29"/>
    <w:rsid w:val="00EF0DF4"/>
    <w:rsid w:val="00EF17AA"/>
    <w:rsid w:val="00EF23FB"/>
    <w:rsid w:val="00EF3675"/>
    <w:rsid w:val="00EF3AB7"/>
    <w:rsid w:val="00EF3B86"/>
    <w:rsid w:val="00EF65A1"/>
    <w:rsid w:val="00F01159"/>
    <w:rsid w:val="00F03560"/>
    <w:rsid w:val="00F03C14"/>
    <w:rsid w:val="00F04129"/>
    <w:rsid w:val="00F048F4"/>
    <w:rsid w:val="00F051BB"/>
    <w:rsid w:val="00F05762"/>
    <w:rsid w:val="00F06E28"/>
    <w:rsid w:val="00F10F2E"/>
    <w:rsid w:val="00F133BF"/>
    <w:rsid w:val="00F14FBC"/>
    <w:rsid w:val="00F151A7"/>
    <w:rsid w:val="00F1705D"/>
    <w:rsid w:val="00F20A22"/>
    <w:rsid w:val="00F21202"/>
    <w:rsid w:val="00F214C1"/>
    <w:rsid w:val="00F2398C"/>
    <w:rsid w:val="00F24E54"/>
    <w:rsid w:val="00F27713"/>
    <w:rsid w:val="00F27BE8"/>
    <w:rsid w:val="00F3195A"/>
    <w:rsid w:val="00F328BF"/>
    <w:rsid w:val="00F33155"/>
    <w:rsid w:val="00F36476"/>
    <w:rsid w:val="00F37B85"/>
    <w:rsid w:val="00F40B13"/>
    <w:rsid w:val="00F40D45"/>
    <w:rsid w:val="00F416FB"/>
    <w:rsid w:val="00F42D94"/>
    <w:rsid w:val="00F442E6"/>
    <w:rsid w:val="00F44DD4"/>
    <w:rsid w:val="00F46083"/>
    <w:rsid w:val="00F46781"/>
    <w:rsid w:val="00F477F7"/>
    <w:rsid w:val="00F51668"/>
    <w:rsid w:val="00F529F4"/>
    <w:rsid w:val="00F53D4E"/>
    <w:rsid w:val="00F54F1F"/>
    <w:rsid w:val="00F554D6"/>
    <w:rsid w:val="00F57151"/>
    <w:rsid w:val="00F6092C"/>
    <w:rsid w:val="00F61C42"/>
    <w:rsid w:val="00F66EE1"/>
    <w:rsid w:val="00F738C4"/>
    <w:rsid w:val="00F74656"/>
    <w:rsid w:val="00F750F2"/>
    <w:rsid w:val="00F81916"/>
    <w:rsid w:val="00F8473A"/>
    <w:rsid w:val="00F84854"/>
    <w:rsid w:val="00F8792E"/>
    <w:rsid w:val="00F87BF6"/>
    <w:rsid w:val="00F910E1"/>
    <w:rsid w:val="00F92FF2"/>
    <w:rsid w:val="00F95C7C"/>
    <w:rsid w:val="00F96DCD"/>
    <w:rsid w:val="00FA2ACA"/>
    <w:rsid w:val="00FA4EF4"/>
    <w:rsid w:val="00FA6ECB"/>
    <w:rsid w:val="00FA7144"/>
    <w:rsid w:val="00FB0A21"/>
    <w:rsid w:val="00FB19B6"/>
    <w:rsid w:val="00FB1F07"/>
    <w:rsid w:val="00FB5B70"/>
    <w:rsid w:val="00FB7E91"/>
    <w:rsid w:val="00FC3973"/>
    <w:rsid w:val="00FC4136"/>
    <w:rsid w:val="00FC5263"/>
    <w:rsid w:val="00FC5659"/>
    <w:rsid w:val="00FC5A15"/>
    <w:rsid w:val="00FC6419"/>
    <w:rsid w:val="00FC64DE"/>
    <w:rsid w:val="00FC67CA"/>
    <w:rsid w:val="00FC75F1"/>
    <w:rsid w:val="00FD1C76"/>
    <w:rsid w:val="00FD1D22"/>
    <w:rsid w:val="00FD224F"/>
    <w:rsid w:val="00FD2272"/>
    <w:rsid w:val="00FE2216"/>
    <w:rsid w:val="00FE45EE"/>
    <w:rsid w:val="00FE6327"/>
    <w:rsid w:val="00FF08C5"/>
    <w:rsid w:val="00FF0AEC"/>
    <w:rsid w:val="00FF20A4"/>
    <w:rsid w:val="00FF4239"/>
    <w:rsid w:val="00FF472A"/>
    <w:rsid w:val="00FF591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74D4F"/>
    <w:rPr>
      <w:sz w:val="24"/>
      <w:szCs w:val="24"/>
    </w:rPr>
  </w:style>
  <w:style w:type="paragraph" w:styleId="Titre1">
    <w:name w:val="heading 1"/>
    <w:basedOn w:val="Normal"/>
    <w:next w:val="Normal"/>
    <w:link w:val="Titre1Car"/>
    <w:qFormat/>
    <w:rsid w:val="00412A4E"/>
    <w:pPr>
      <w:keepNext/>
      <w:spacing w:before="240" w:after="240"/>
      <w:jc w:val="center"/>
      <w:outlineLvl w:val="0"/>
    </w:pPr>
    <w:rPr>
      <w:b/>
      <w:iCs/>
      <w:caps/>
      <w:lang w:val="en-CA" w:eastAsia="fr-FR"/>
    </w:rPr>
  </w:style>
  <w:style w:type="paragraph" w:styleId="Titre2">
    <w:name w:val="heading 2"/>
    <w:basedOn w:val="Normal"/>
    <w:next w:val="Normal"/>
    <w:qFormat/>
    <w:rsid w:val="007F16CF"/>
    <w:pPr>
      <w:keepNext/>
      <w:spacing w:before="240" w:after="60"/>
      <w:outlineLvl w:val="1"/>
    </w:pPr>
    <w:rPr>
      <w:rFonts w:ascii="Arial" w:hAnsi="Arial" w:cs="Arial"/>
      <w:b/>
      <w:bCs/>
      <w:i/>
      <w:i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741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a">
    <w:name w:val="tabella"/>
    <w:basedOn w:val="Commentaire"/>
    <w:rsid w:val="00412A4E"/>
    <w:pPr>
      <w:jc w:val="center"/>
    </w:pPr>
    <w:rPr>
      <w:sz w:val="24"/>
      <w:lang w:val="en-US" w:eastAsia="fr-FR"/>
    </w:rPr>
  </w:style>
  <w:style w:type="paragraph" w:styleId="Commentaire">
    <w:name w:val="annotation text"/>
    <w:basedOn w:val="Normal"/>
    <w:semiHidden/>
    <w:rsid w:val="00412A4E"/>
    <w:rPr>
      <w:sz w:val="20"/>
      <w:szCs w:val="20"/>
    </w:rPr>
  </w:style>
  <w:style w:type="paragraph" w:customStyle="1" w:styleId="TESTO">
    <w:name w:val="TESTO"/>
    <w:basedOn w:val="Retraitcorpsdetexte2"/>
    <w:link w:val="TESTOCarattere"/>
    <w:rsid w:val="00401E03"/>
    <w:pPr>
      <w:tabs>
        <w:tab w:val="left" w:pos="2114"/>
      </w:tabs>
      <w:spacing w:before="360" w:after="360" w:line="240" w:lineRule="auto"/>
      <w:ind w:left="0"/>
    </w:pPr>
    <w:rPr>
      <w:szCs w:val="20"/>
      <w:lang w:val="en-GB" w:eastAsia="fr-FR"/>
    </w:rPr>
  </w:style>
  <w:style w:type="paragraph" w:styleId="Retraitcorpsdetexte2">
    <w:name w:val="Body Text Indent 2"/>
    <w:basedOn w:val="Normal"/>
    <w:rsid w:val="00401E03"/>
    <w:pPr>
      <w:spacing w:after="120" w:line="480" w:lineRule="auto"/>
      <w:ind w:left="283"/>
    </w:pPr>
  </w:style>
  <w:style w:type="character" w:customStyle="1" w:styleId="TESTOCarattere">
    <w:name w:val="TESTO Carattere"/>
    <w:link w:val="TESTO"/>
    <w:rsid w:val="007F16CF"/>
    <w:rPr>
      <w:sz w:val="24"/>
      <w:lang w:val="en-GB" w:eastAsia="fr-FR" w:bidi="ar-SA"/>
    </w:rPr>
  </w:style>
  <w:style w:type="character" w:customStyle="1" w:styleId="Titre1Car">
    <w:name w:val="Titre 1 Car"/>
    <w:link w:val="Titre1"/>
    <w:rsid w:val="007F16CF"/>
    <w:rPr>
      <w:b/>
      <w:iCs/>
      <w:caps/>
      <w:sz w:val="24"/>
      <w:szCs w:val="24"/>
      <w:lang w:val="en-CA" w:eastAsia="fr-FR" w:bidi="ar-SA"/>
    </w:rPr>
  </w:style>
  <w:style w:type="paragraph" w:customStyle="1" w:styleId="equazione2">
    <w:name w:val="equazione2"/>
    <w:basedOn w:val="Normal"/>
    <w:rsid w:val="00B35346"/>
    <w:pPr>
      <w:spacing w:before="120" w:after="120" w:line="240" w:lineRule="exact"/>
      <w:ind w:firstLine="238"/>
      <w:jc w:val="center"/>
    </w:pPr>
    <w:rPr>
      <w:sz w:val="20"/>
      <w:szCs w:val="20"/>
      <w:lang w:val="en-US" w:eastAsia="it-IT"/>
    </w:rPr>
  </w:style>
  <w:style w:type="paragraph" w:customStyle="1" w:styleId="bibliografia">
    <w:name w:val="bibliografia"/>
    <w:basedOn w:val="Normal"/>
    <w:rsid w:val="00E20712"/>
    <w:pPr>
      <w:widowControl w:val="0"/>
      <w:autoSpaceDE w:val="0"/>
      <w:autoSpaceDN w:val="0"/>
      <w:adjustRightInd w:val="0"/>
      <w:spacing w:before="120" w:after="120"/>
      <w:ind w:left="360" w:hanging="360"/>
    </w:pPr>
    <w:rPr>
      <w:lang w:val="en-CA" w:eastAsia="fr-FR"/>
    </w:rPr>
  </w:style>
  <w:style w:type="character" w:styleId="Lienhypertexte">
    <w:name w:val="Hyperlink"/>
    <w:rsid w:val="00105E1E"/>
    <w:rPr>
      <w:color w:val="0000FF"/>
      <w:u w:val="single"/>
    </w:rPr>
  </w:style>
  <w:style w:type="character" w:customStyle="1" w:styleId="CarCar1">
    <w:name w:val="Car Car1"/>
    <w:rsid w:val="001E7D0F"/>
    <w:rPr>
      <w:b/>
      <w:iCs/>
      <w:caps/>
      <w:sz w:val="24"/>
      <w:szCs w:val="24"/>
      <w:lang w:val="en-CA" w:eastAsia="fr-FR" w:bidi="ar-SA"/>
    </w:rPr>
  </w:style>
  <w:style w:type="character" w:styleId="Numrodeligne">
    <w:name w:val="line number"/>
    <w:basedOn w:val="Policepardfaut"/>
    <w:rsid w:val="00EA3F56"/>
  </w:style>
  <w:style w:type="paragraph" w:styleId="Pieddepage">
    <w:name w:val="footer"/>
    <w:basedOn w:val="Normal"/>
    <w:rsid w:val="00EA3F56"/>
    <w:pPr>
      <w:tabs>
        <w:tab w:val="center" w:pos="4320"/>
        <w:tab w:val="right" w:pos="8640"/>
      </w:tabs>
    </w:pPr>
  </w:style>
  <w:style w:type="character" w:styleId="Numrodepage">
    <w:name w:val="page number"/>
    <w:basedOn w:val="Policepardfaut"/>
    <w:rsid w:val="00EA3F56"/>
  </w:style>
  <w:style w:type="paragraph" w:styleId="Corpsdetexte">
    <w:name w:val="Body Text"/>
    <w:basedOn w:val="Normal"/>
    <w:link w:val="CorpsdetexteCar"/>
    <w:rsid w:val="005F13A5"/>
    <w:pPr>
      <w:spacing w:after="120"/>
    </w:pPr>
  </w:style>
  <w:style w:type="character" w:customStyle="1" w:styleId="CorpsdetexteCar">
    <w:name w:val="Corps de texte Car"/>
    <w:link w:val="Corpsdetexte"/>
    <w:rsid w:val="005F13A5"/>
    <w:rPr>
      <w:sz w:val="24"/>
      <w:szCs w:val="24"/>
    </w:rPr>
  </w:style>
  <w:style w:type="paragraph" w:styleId="Textedebulles">
    <w:name w:val="Balloon Text"/>
    <w:basedOn w:val="Normal"/>
    <w:link w:val="TextedebullesCar"/>
    <w:rsid w:val="00A21EBC"/>
    <w:rPr>
      <w:rFonts w:ascii="Tahoma" w:hAnsi="Tahoma" w:cs="Tahoma"/>
      <w:sz w:val="16"/>
      <w:szCs w:val="16"/>
    </w:rPr>
  </w:style>
  <w:style w:type="character" w:customStyle="1" w:styleId="TextedebullesCar">
    <w:name w:val="Texte de bulles Car"/>
    <w:basedOn w:val="Policepardfaut"/>
    <w:link w:val="Textedebulles"/>
    <w:rsid w:val="00A21EBC"/>
    <w:rPr>
      <w:rFonts w:ascii="Tahoma" w:hAnsi="Tahoma" w:cs="Tahoma"/>
      <w:sz w:val="16"/>
      <w:szCs w:val="16"/>
    </w:rPr>
  </w:style>
  <w:style w:type="paragraph" w:styleId="En-tte">
    <w:name w:val="header"/>
    <w:basedOn w:val="Normal"/>
    <w:link w:val="En-tteCar"/>
    <w:rsid w:val="003E2ED6"/>
    <w:pPr>
      <w:tabs>
        <w:tab w:val="center" w:pos="4320"/>
        <w:tab w:val="right" w:pos="8640"/>
      </w:tabs>
    </w:pPr>
  </w:style>
  <w:style w:type="character" w:customStyle="1" w:styleId="En-tteCar">
    <w:name w:val="En-tête Car"/>
    <w:basedOn w:val="Policepardfaut"/>
    <w:link w:val="En-tte"/>
    <w:rsid w:val="003E2ED6"/>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74D4F"/>
    <w:rPr>
      <w:sz w:val="24"/>
      <w:szCs w:val="24"/>
    </w:rPr>
  </w:style>
  <w:style w:type="paragraph" w:styleId="Titre1">
    <w:name w:val="heading 1"/>
    <w:basedOn w:val="Normal"/>
    <w:next w:val="Normal"/>
    <w:link w:val="Titre1Car"/>
    <w:qFormat/>
    <w:rsid w:val="00412A4E"/>
    <w:pPr>
      <w:keepNext/>
      <w:spacing w:before="240" w:after="240"/>
      <w:jc w:val="center"/>
      <w:outlineLvl w:val="0"/>
    </w:pPr>
    <w:rPr>
      <w:b/>
      <w:iCs/>
      <w:caps/>
      <w:lang w:val="en-CA" w:eastAsia="fr-FR"/>
    </w:rPr>
  </w:style>
  <w:style w:type="paragraph" w:styleId="Titre2">
    <w:name w:val="heading 2"/>
    <w:basedOn w:val="Normal"/>
    <w:next w:val="Normal"/>
    <w:qFormat/>
    <w:rsid w:val="007F16CF"/>
    <w:pPr>
      <w:keepNext/>
      <w:spacing w:before="240" w:after="60"/>
      <w:outlineLvl w:val="1"/>
    </w:pPr>
    <w:rPr>
      <w:rFonts w:ascii="Arial" w:hAnsi="Arial" w:cs="Arial"/>
      <w:b/>
      <w:bCs/>
      <w:i/>
      <w:i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741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a">
    <w:name w:val="tabella"/>
    <w:basedOn w:val="Commentaire"/>
    <w:rsid w:val="00412A4E"/>
    <w:pPr>
      <w:jc w:val="center"/>
    </w:pPr>
    <w:rPr>
      <w:sz w:val="24"/>
      <w:lang w:val="en-US" w:eastAsia="fr-FR"/>
    </w:rPr>
  </w:style>
  <w:style w:type="paragraph" w:styleId="Commentaire">
    <w:name w:val="annotation text"/>
    <w:basedOn w:val="Normal"/>
    <w:semiHidden/>
    <w:rsid w:val="00412A4E"/>
    <w:rPr>
      <w:sz w:val="20"/>
      <w:szCs w:val="20"/>
    </w:rPr>
  </w:style>
  <w:style w:type="paragraph" w:customStyle="1" w:styleId="TESTO">
    <w:name w:val="TESTO"/>
    <w:basedOn w:val="Retraitcorpsdetexte2"/>
    <w:link w:val="TESTOCarattere"/>
    <w:rsid w:val="00401E03"/>
    <w:pPr>
      <w:tabs>
        <w:tab w:val="left" w:pos="2114"/>
      </w:tabs>
      <w:spacing w:before="360" w:after="360" w:line="240" w:lineRule="auto"/>
      <w:ind w:left="0"/>
    </w:pPr>
    <w:rPr>
      <w:szCs w:val="20"/>
      <w:lang w:val="en-GB" w:eastAsia="fr-FR"/>
    </w:rPr>
  </w:style>
  <w:style w:type="paragraph" w:styleId="Retraitcorpsdetexte2">
    <w:name w:val="Body Text Indent 2"/>
    <w:basedOn w:val="Normal"/>
    <w:rsid w:val="00401E03"/>
    <w:pPr>
      <w:spacing w:after="120" w:line="480" w:lineRule="auto"/>
      <w:ind w:left="283"/>
    </w:pPr>
  </w:style>
  <w:style w:type="character" w:customStyle="1" w:styleId="TESTOCarattere">
    <w:name w:val="TESTO Carattere"/>
    <w:link w:val="TESTO"/>
    <w:rsid w:val="007F16CF"/>
    <w:rPr>
      <w:sz w:val="24"/>
      <w:lang w:val="en-GB" w:eastAsia="fr-FR" w:bidi="ar-SA"/>
    </w:rPr>
  </w:style>
  <w:style w:type="character" w:customStyle="1" w:styleId="Titre1Car">
    <w:name w:val="Titre 1 Car"/>
    <w:link w:val="Titre1"/>
    <w:rsid w:val="007F16CF"/>
    <w:rPr>
      <w:b/>
      <w:iCs/>
      <w:caps/>
      <w:sz w:val="24"/>
      <w:szCs w:val="24"/>
      <w:lang w:val="en-CA" w:eastAsia="fr-FR" w:bidi="ar-SA"/>
    </w:rPr>
  </w:style>
  <w:style w:type="paragraph" w:customStyle="1" w:styleId="equazione2">
    <w:name w:val="equazione2"/>
    <w:basedOn w:val="Normal"/>
    <w:rsid w:val="00B35346"/>
    <w:pPr>
      <w:spacing w:before="120" w:after="120" w:line="240" w:lineRule="exact"/>
      <w:ind w:firstLine="238"/>
      <w:jc w:val="center"/>
    </w:pPr>
    <w:rPr>
      <w:sz w:val="20"/>
      <w:szCs w:val="20"/>
      <w:lang w:val="en-US" w:eastAsia="it-IT"/>
    </w:rPr>
  </w:style>
  <w:style w:type="paragraph" w:customStyle="1" w:styleId="bibliografia">
    <w:name w:val="bibliografia"/>
    <w:basedOn w:val="Normal"/>
    <w:rsid w:val="00E20712"/>
    <w:pPr>
      <w:widowControl w:val="0"/>
      <w:autoSpaceDE w:val="0"/>
      <w:autoSpaceDN w:val="0"/>
      <w:adjustRightInd w:val="0"/>
      <w:spacing w:before="120" w:after="120"/>
      <w:ind w:left="360" w:hanging="360"/>
    </w:pPr>
    <w:rPr>
      <w:lang w:val="en-CA" w:eastAsia="fr-FR"/>
    </w:rPr>
  </w:style>
  <w:style w:type="character" w:styleId="Lienhypertexte">
    <w:name w:val="Hyperlink"/>
    <w:rsid w:val="00105E1E"/>
    <w:rPr>
      <w:color w:val="0000FF"/>
      <w:u w:val="single"/>
    </w:rPr>
  </w:style>
  <w:style w:type="character" w:customStyle="1" w:styleId="CarCar1">
    <w:name w:val="Car Car1"/>
    <w:rsid w:val="001E7D0F"/>
    <w:rPr>
      <w:b/>
      <w:iCs/>
      <w:caps/>
      <w:sz w:val="24"/>
      <w:szCs w:val="24"/>
      <w:lang w:val="en-CA" w:eastAsia="fr-FR" w:bidi="ar-SA"/>
    </w:rPr>
  </w:style>
  <w:style w:type="character" w:styleId="Numrodeligne">
    <w:name w:val="line number"/>
    <w:basedOn w:val="Policepardfaut"/>
    <w:rsid w:val="00EA3F56"/>
  </w:style>
  <w:style w:type="paragraph" w:styleId="Pieddepage">
    <w:name w:val="footer"/>
    <w:basedOn w:val="Normal"/>
    <w:rsid w:val="00EA3F56"/>
    <w:pPr>
      <w:tabs>
        <w:tab w:val="center" w:pos="4320"/>
        <w:tab w:val="right" w:pos="8640"/>
      </w:tabs>
    </w:pPr>
  </w:style>
  <w:style w:type="character" w:styleId="Numrodepage">
    <w:name w:val="page number"/>
    <w:basedOn w:val="Policepardfaut"/>
    <w:rsid w:val="00EA3F56"/>
  </w:style>
  <w:style w:type="paragraph" w:styleId="Corpsdetexte">
    <w:name w:val="Body Text"/>
    <w:basedOn w:val="Normal"/>
    <w:link w:val="CorpsdetexteCar"/>
    <w:rsid w:val="005F13A5"/>
    <w:pPr>
      <w:spacing w:after="120"/>
    </w:pPr>
  </w:style>
  <w:style w:type="character" w:customStyle="1" w:styleId="CorpsdetexteCar">
    <w:name w:val="Corps de texte Car"/>
    <w:link w:val="Corpsdetexte"/>
    <w:rsid w:val="005F13A5"/>
    <w:rPr>
      <w:sz w:val="24"/>
      <w:szCs w:val="24"/>
    </w:rPr>
  </w:style>
  <w:style w:type="paragraph" w:styleId="Textedebulles">
    <w:name w:val="Balloon Text"/>
    <w:basedOn w:val="Normal"/>
    <w:link w:val="TextedebullesCar"/>
    <w:rsid w:val="00A21EBC"/>
    <w:rPr>
      <w:rFonts w:ascii="Tahoma" w:hAnsi="Tahoma" w:cs="Tahoma"/>
      <w:sz w:val="16"/>
      <w:szCs w:val="16"/>
    </w:rPr>
  </w:style>
  <w:style w:type="character" w:customStyle="1" w:styleId="TextedebullesCar">
    <w:name w:val="Texte de bulles Car"/>
    <w:basedOn w:val="Policepardfaut"/>
    <w:link w:val="Textedebulles"/>
    <w:rsid w:val="00A21EBC"/>
    <w:rPr>
      <w:rFonts w:ascii="Tahoma" w:hAnsi="Tahoma" w:cs="Tahoma"/>
      <w:sz w:val="16"/>
      <w:szCs w:val="16"/>
    </w:rPr>
  </w:style>
  <w:style w:type="paragraph" w:styleId="En-tte">
    <w:name w:val="header"/>
    <w:basedOn w:val="Normal"/>
    <w:link w:val="En-tteCar"/>
    <w:rsid w:val="003E2ED6"/>
    <w:pPr>
      <w:tabs>
        <w:tab w:val="center" w:pos="4320"/>
        <w:tab w:val="right" w:pos="8640"/>
      </w:tabs>
    </w:pPr>
  </w:style>
  <w:style w:type="character" w:customStyle="1" w:styleId="En-tteCar">
    <w:name w:val="En-tête Car"/>
    <w:basedOn w:val="Policepardfaut"/>
    <w:link w:val="En-tte"/>
    <w:rsid w:val="003E2ED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794523">
      <w:bodyDiv w:val="1"/>
      <w:marLeft w:val="0"/>
      <w:marRight w:val="0"/>
      <w:marTop w:val="0"/>
      <w:marBottom w:val="0"/>
      <w:divBdr>
        <w:top w:val="none" w:sz="0" w:space="0" w:color="auto"/>
        <w:left w:val="none" w:sz="0" w:space="0" w:color="auto"/>
        <w:bottom w:val="none" w:sz="0" w:space="0" w:color="auto"/>
        <w:right w:val="none" w:sz="0" w:space="0" w:color="auto"/>
      </w:divBdr>
    </w:div>
    <w:div w:id="411126214">
      <w:bodyDiv w:val="1"/>
      <w:marLeft w:val="0"/>
      <w:marRight w:val="0"/>
      <w:marTop w:val="0"/>
      <w:marBottom w:val="0"/>
      <w:divBdr>
        <w:top w:val="none" w:sz="0" w:space="0" w:color="auto"/>
        <w:left w:val="none" w:sz="0" w:space="0" w:color="auto"/>
        <w:bottom w:val="none" w:sz="0" w:space="0" w:color="auto"/>
        <w:right w:val="none" w:sz="0" w:space="0" w:color="auto"/>
      </w:divBdr>
    </w:div>
    <w:div w:id="660473901">
      <w:bodyDiv w:val="1"/>
      <w:marLeft w:val="0"/>
      <w:marRight w:val="0"/>
      <w:marTop w:val="0"/>
      <w:marBottom w:val="0"/>
      <w:divBdr>
        <w:top w:val="none" w:sz="0" w:space="0" w:color="auto"/>
        <w:left w:val="none" w:sz="0" w:space="0" w:color="auto"/>
        <w:bottom w:val="none" w:sz="0" w:space="0" w:color="auto"/>
        <w:right w:val="none" w:sz="0" w:space="0" w:color="auto"/>
      </w:divBdr>
    </w:div>
    <w:div w:id="859274217">
      <w:bodyDiv w:val="1"/>
      <w:marLeft w:val="0"/>
      <w:marRight w:val="0"/>
      <w:marTop w:val="0"/>
      <w:marBottom w:val="0"/>
      <w:divBdr>
        <w:top w:val="none" w:sz="0" w:space="0" w:color="auto"/>
        <w:left w:val="none" w:sz="0" w:space="0" w:color="auto"/>
        <w:bottom w:val="none" w:sz="0" w:space="0" w:color="auto"/>
        <w:right w:val="none" w:sz="0" w:space="0" w:color="auto"/>
      </w:divBdr>
    </w:div>
    <w:div w:id="885485800">
      <w:bodyDiv w:val="1"/>
      <w:marLeft w:val="0"/>
      <w:marRight w:val="0"/>
      <w:marTop w:val="0"/>
      <w:marBottom w:val="0"/>
      <w:divBdr>
        <w:top w:val="none" w:sz="0" w:space="0" w:color="auto"/>
        <w:left w:val="none" w:sz="0" w:space="0" w:color="auto"/>
        <w:bottom w:val="none" w:sz="0" w:space="0" w:color="auto"/>
        <w:right w:val="none" w:sz="0" w:space="0" w:color="auto"/>
      </w:divBdr>
    </w:div>
    <w:div w:id="1201088838">
      <w:bodyDiv w:val="1"/>
      <w:marLeft w:val="0"/>
      <w:marRight w:val="0"/>
      <w:marTop w:val="0"/>
      <w:marBottom w:val="0"/>
      <w:divBdr>
        <w:top w:val="none" w:sz="0" w:space="0" w:color="auto"/>
        <w:left w:val="none" w:sz="0" w:space="0" w:color="auto"/>
        <w:bottom w:val="none" w:sz="0" w:space="0" w:color="auto"/>
        <w:right w:val="none" w:sz="0" w:space="0" w:color="auto"/>
      </w:divBdr>
    </w:div>
    <w:div w:id="1267807879">
      <w:bodyDiv w:val="1"/>
      <w:marLeft w:val="0"/>
      <w:marRight w:val="0"/>
      <w:marTop w:val="0"/>
      <w:marBottom w:val="0"/>
      <w:divBdr>
        <w:top w:val="none" w:sz="0" w:space="0" w:color="auto"/>
        <w:left w:val="none" w:sz="0" w:space="0" w:color="auto"/>
        <w:bottom w:val="none" w:sz="0" w:space="0" w:color="auto"/>
        <w:right w:val="none" w:sz="0" w:space="0" w:color="auto"/>
      </w:divBdr>
    </w:div>
    <w:div w:id="1927573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Upload</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586EE4C3-3CF2-41E3-AC27-47A4EB4B8440}"/>
</file>

<file path=customXml/itemProps2.xml><?xml version="1.0" encoding="utf-8"?>
<ds:datastoreItem xmlns:ds="http://schemas.openxmlformats.org/officeDocument/2006/customXml" ds:itemID="{452FC50C-3D77-4844-BCD9-46339EE4219E}"/>
</file>

<file path=customXml/itemProps3.xml><?xml version="1.0" encoding="utf-8"?>
<ds:datastoreItem xmlns:ds="http://schemas.openxmlformats.org/officeDocument/2006/customXml" ds:itemID="{A14CFB24-153C-4B9A-919C-1C1B81CD72A0}"/>
</file>

<file path=customXml/itemProps4.xml><?xml version="1.0" encoding="utf-8"?>
<ds:datastoreItem xmlns:ds="http://schemas.openxmlformats.org/officeDocument/2006/customXml" ds:itemID="{288B9A16-625C-48DF-B3CA-4ABF0F33FCD7}"/>
</file>

<file path=docProps/app.xml><?xml version="1.0" encoding="utf-8"?>
<Properties xmlns="http://schemas.openxmlformats.org/officeDocument/2006/extended-properties" xmlns:vt="http://schemas.openxmlformats.org/officeDocument/2006/docPropsVTypes">
  <Template>Normal</Template>
  <TotalTime>2049</TotalTime>
  <Pages>3</Pages>
  <Words>185</Words>
  <Characters>1018</Characters>
  <Application>Microsoft Office Word</Application>
  <DocSecurity>0</DocSecurity>
  <Lines>8</Lines>
  <Paragraphs>2</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Table XXX</vt:lpstr>
      <vt:lpstr>Table XXX</vt:lpstr>
    </vt:vector>
  </TitlesOfParts>
  <Company/>
  <LinksUpToDate>false</LinksUpToDate>
  <CharactersWithSpaces>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XXX</dc:title>
  <dc:creator>srossi</dc:creator>
  <cp:lastModifiedBy>reviewer</cp:lastModifiedBy>
  <cp:revision>356</cp:revision>
  <cp:lastPrinted>2014-02-17T14:12:00Z</cp:lastPrinted>
  <dcterms:created xsi:type="dcterms:W3CDTF">2013-09-18T18:41:00Z</dcterms:created>
  <dcterms:modified xsi:type="dcterms:W3CDTF">2014-08-28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